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044" w:rsidRDefault="00B00E14">
      <w:r>
        <w:t xml:space="preserve">Supplementary </w:t>
      </w:r>
      <w:r w:rsidR="00CB1CD3">
        <w:t xml:space="preserve">Table </w:t>
      </w:r>
      <w:r>
        <w:t>6</w:t>
      </w:r>
      <w:r w:rsidR="00E34000">
        <w:tab/>
      </w:r>
      <w:r w:rsidR="00CB1CD3">
        <w:t xml:space="preserve">  Summary of </w:t>
      </w:r>
      <w:r>
        <w:t xml:space="preserve">key </w:t>
      </w:r>
      <w:r w:rsidR="00CB1CD3">
        <w:t xml:space="preserve">outcome data from the </w:t>
      </w:r>
      <w:r>
        <w:t>RCT</w:t>
      </w:r>
      <w:r w:rsidR="00CB1CD3">
        <w:t xml:space="preserve">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337"/>
        <w:gridCol w:w="2552"/>
        <w:gridCol w:w="2693"/>
        <w:gridCol w:w="4678"/>
      </w:tblGrid>
      <w:tr w:rsidR="00712044" w:rsidTr="00E73FD4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CB1CD3" w:rsidRPr="00826FAE" w:rsidRDefault="00CB1CD3" w:rsidP="00712044">
            <w:pPr>
              <w:rPr>
                <w:b/>
                <w:sz w:val="20"/>
                <w:szCs w:val="20"/>
              </w:rPr>
            </w:pPr>
            <w:r w:rsidRPr="00826FAE">
              <w:rPr>
                <w:b/>
                <w:sz w:val="20"/>
                <w:szCs w:val="20"/>
              </w:rPr>
              <w:t>Outcome</w:t>
            </w:r>
          </w:p>
          <w:p w:rsidR="006352AA" w:rsidRPr="00826FAE" w:rsidRDefault="006352AA" w:rsidP="00CB1CD3">
            <w:pPr>
              <w:jc w:val="right"/>
              <w:rPr>
                <w:sz w:val="20"/>
                <w:szCs w:val="20"/>
              </w:rPr>
            </w:pPr>
          </w:p>
          <w:p w:rsidR="00712044" w:rsidRPr="00826FAE" w:rsidRDefault="00CB1CD3" w:rsidP="00CB1CD3">
            <w:pPr>
              <w:jc w:val="right"/>
              <w:rPr>
                <w:sz w:val="20"/>
                <w:szCs w:val="20"/>
              </w:rPr>
            </w:pPr>
            <w:r w:rsidRPr="00826FAE">
              <w:rPr>
                <w:sz w:val="20"/>
                <w:szCs w:val="20"/>
              </w:rPr>
              <w:t>Study I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712044" w:rsidRPr="00826FAE" w:rsidRDefault="00712044" w:rsidP="00712044">
            <w:pPr>
              <w:rPr>
                <w:b/>
                <w:sz w:val="20"/>
                <w:szCs w:val="20"/>
              </w:rPr>
            </w:pPr>
            <w:r w:rsidRPr="00826FAE">
              <w:rPr>
                <w:b/>
                <w:sz w:val="20"/>
                <w:szCs w:val="20"/>
              </w:rPr>
              <w:t>Scale/Too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12044" w:rsidRPr="00826FAE" w:rsidRDefault="00E34000" w:rsidP="0071204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tor groups</w:t>
            </w:r>
            <w:r w:rsidR="00712044" w:rsidRPr="00826FAE">
              <w:rPr>
                <w:b/>
                <w:sz w:val="20"/>
                <w:szCs w:val="20"/>
              </w:rPr>
              <w:t xml:space="preserve"> and sample size</w:t>
            </w:r>
          </w:p>
          <w:p w:rsidR="006352AA" w:rsidRPr="00826FAE" w:rsidRDefault="006352AA" w:rsidP="00DE4146">
            <w:pPr>
              <w:spacing w:after="120"/>
              <w:rPr>
                <w:sz w:val="20"/>
                <w:szCs w:val="20"/>
              </w:rPr>
            </w:pPr>
            <w:r w:rsidRPr="00826FAE">
              <w:rPr>
                <w:sz w:val="20"/>
                <w:szCs w:val="20"/>
              </w:rPr>
              <w:t>Intervention(I), Control (C), Other (</w:t>
            </w:r>
            <w:proofErr w:type="spellStart"/>
            <w:r w:rsidRPr="00826FAE">
              <w:rPr>
                <w:sz w:val="20"/>
                <w:szCs w:val="20"/>
              </w:rPr>
              <w:t>Oth</w:t>
            </w:r>
            <w:proofErr w:type="spellEnd"/>
            <w:r w:rsidRPr="00826FAE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2044" w:rsidRPr="00826FAE" w:rsidRDefault="00712044" w:rsidP="00712044">
            <w:pPr>
              <w:rPr>
                <w:b/>
                <w:sz w:val="20"/>
                <w:szCs w:val="20"/>
              </w:rPr>
            </w:pPr>
            <w:r w:rsidRPr="00826FAE">
              <w:rPr>
                <w:b/>
                <w:sz w:val="20"/>
                <w:szCs w:val="20"/>
              </w:rPr>
              <w:t>Post Intervention scores</w:t>
            </w:r>
            <w:r w:rsidR="007D567A" w:rsidRPr="00826FAE">
              <w:rPr>
                <w:b/>
                <w:sz w:val="20"/>
                <w:szCs w:val="20"/>
              </w:rPr>
              <w:t xml:space="preserve"> or Change scores</w:t>
            </w:r>
          </w:p>
          <w:p w:rsidR="006352AA" w:rsidRPr="00826FAE" w:rsidRDefault="006352AA" w:rsidP="00712044">
            <w:pPr>
              <w:rPr>
                <w:sz w:val="20"/>
                <w:szCs w:val="20"/>
              </w:rPr>
            </w:pPr>
            <w:r w:rsidRPr="00826FAE">
              <w:rPr>
                <w:sz w:val="20"/>
                <w:szCs w:val="20"/>
              </w:rPr>
              <w:t>Mean (SD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712044" w:rsidRPr="00826FAE" w:rsidRDefault="00FC0149" w:rsidP="00FC0149">
            <w:pPr>
              <w:rPr>
                <w:b/>
                <w:sz w:val="20"/>
                <w:szCs w:val="20"/>
              </w:rPr>
            </w:pPr>
            <w:r w:rsidRPr="00826FAE">
              <w:rPr>
                <w:b/>
                <w:sz w:val="20"/>
                <w:szCs w:val="20"/>
              </w:rPr>
              <w:t>Interpretation and s</w:t>
            </w:r>
            <w:r w:rsidR="006352AA" w:rsidRPr="00826FAE">
              <w:rPr>
                <w:b/>
                <w:sz w:val="20"/>
                <w:szCs w:val="20"/>
              </w:rPr>
              <w:t xml:space="preserve">ignificance </w:t>
            </w:r>
            <w:r w:rsidR="00BA21AC" w:rsidRPr="00826FAE">
              <w:rPr>
                <w:b/>
                <w:sz w:val="20"/>
                <w:szCs w:val="20"/>
              </w:rPr>
              <w:t>(as reported by authors)</w:t>
            </w:r>
          </w:p>
        </w:tc>
      </w:tr>
      <w:tr w:rsidR="00712044" w:rsidTr="00E73FD4">
        <w:tc>
          <w:tcPr>
            <w:tcW w:w="2207" w:type="dxa"/>
            <w:tcBorders>
              <w:top w:val="single" w:sz="4" w:space="0" w:color="auto"/>
            </w:tcBorders>
          </w:tcPr>
          <w:p w:rsidR="00712044" w:rsidRPr="00E34000" w:rsidRDefault="00712044" w:rsidP="00E73FD4">
            <w:pPr>
              <w:spacing w:after="60"/>
              <w:rPr>
                <w:i/>
                <w:sz w:val="18"/>
              </w:rPr>
            </w:pPr>
            <w:r w:rsidRPr="00E34000">
              <w:rPr>
                <w:i/>
                <w:sz w:val="20"/>
              </w:rPr>
              <w:t>Lonelines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712044" w:rsidRDefault="00712044"/>
        </w:tc>
      </w:tr>
      <w:tr w:rsidR="00712044" w:rsidTr="00E73FD4">
        <w:tc>
          <w:tcPr>
            <w:tcW w:w="2207" w:type="dxa"/>
          </w:tcPr>
          <w:p w:rsidR="00712044" w:rsidRPr="00AF18DE" w:rsidRDefault="00712044" w:rsidP="00712044">
            <w:pPr>
              <w:jc w:val="right"/>
              <w:rPr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Banks 2008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 xml:space="preserve">UCLA </w:t>
            </w:r>
          </w:p>
        </w:tc>
        <w:tc>
          <w:tcPr>
            <w:tcW w:w="2552" w:type="dxa"/>
          </w:tcPr>
          <w:p w:rsidR="00712044" w:rsidRPr="00AF18DE" w:rsidRDefault="00712044">
            <w:pPr>
              <w:rPr>
                <w:sz w:val="18"/>
                <w:szCs w:val="20"/>
              </w:rPr>
            </w:pPr>
            <w:proofErr w:type="spellStart"/>
            <w:r w:rsidRPr="00AF18DE">
              <w:rPr>
                <w:sz w:val="18"/>
                <w:szCs w:val="20"/>
              </w:rPr>
              <w:t>Aibo</w:t>
            </w:r>
            <w:proofErr w:type="spellEnd"/>
            <w:r w:rsidRPr="00AF18DE">
              <w:rPr>
                <w:sz w:val="18"/>
                <w:szCs w:val="20"/>
              </w:rPr>
              <w:t xml:space="preserve"> vs real dog vs usual care</w:t>
            </w:r>
            <w:r w:rsidR="00CB1CD3" w:rsidRPr="00AF18DE">
              <w:rPr>
                <w:sz w:val="18"/>
                <w:szCs w:val="20"/>
              </w:rPr>
              <w:t xml:space="preserve"> (control)</w:t>
            </w:r>
            <w:r w:rsidRPr="00AF18DE">
              <w:rPr>
                <w:sz w:val="18"/>
                <w:szCs w:val="20"/>
              </w:rPr>
              <w:t xml:space="preserve"> </w:t>
            </w:r>
          </w:p>
          <w:p w:rsidR="00712044" w:rsidRPr="00AF18DE" w:rsidRDefault="006352AA" w:rsidP="00E34000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(I:12,</w:t>
            </w:r>
            <w:r w:rsidR="00712044" w:rsidRPr="00AF18DE">
              <w:rPr>
                <w:sz w:val="18"/>
                <w:szCs w:val="20"/>
              </w:rPr>
              <w:t xml:space="preserve"> Oth:13</w:t>
            </w:r>
            <w:r w:rsidRPr="00AF18DE">
              <w:rPr>
                <w:sz w:val="18"/>
                <w:szCs w:val="20"/>
              </w:rPr>
              <w:t>, C:13</w:t>
            </w:r>
            <w:r w:rsidR="00712044" w:rsidRPr="00AF18DE">
              <w:rPr>
                <w:sz w:val="18"/>
                <w:szCs w:val="20"/>
              </w:rPr>
              <w:t>)</w:t>
            </w:r>
          </w:p>
        </w:tc>
        <w:tc>
          <w:tcPr>
            <w:tcW w:w="2693" w:type="dxa"/>
          </w:tcPr>
          <w:p w:rsidR="00712044" w:rsidRPr="00AF18DE" w:rsidRDefault="00712044" w:rsidP="00712044">
            <w:pPr>
              <w:rPr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 xml:space="preserve">41 (8.58) vs </w:t>
            </w:r>
            <w:r w:rsidR="00826FAE">
              <w:rPr>
                <w:rFonts w:ascii="Calibri" w:hAnsi="Calibri" w:cs="Calibri"/>
                <w:sz w:val="18"/>
                <w:szCs w:val="20"/>
              </w:rPr>
              <w:t xml:space="preserve">47.4 (4.25) vs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44.6 (8.25)</w:t>
            </w:r>
            <w:r w:rsidR="00392775">
              <w:rPr>
                <w:rFonts w:ascii="Calibri" w:hAnsi="Calibri" w:cs="Calibri"/>
                <w:sz w:val="18"/>
                <w:szCs w:val="20"/>
              </w:rPr>
              <w:t xml:space="preserve"> **</w:t>
            </w:r>
          </w:p>
        </w:tc>
        <w:tc>
          <w:tcPr>
            <w:tcW w:w="4678" w:type="dxa"/>
          </w:tcPr>
          <w:p w:rsidR="00712044" w:rsidRPr="00973B2F" w:rsidRDefault="00712044" w:rsidP="00E34000">
            <w:pPr>
              <w:spacing w:after="60"/>
              <w:rPr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Control group statistically more lonely than AIBO (P&lt;0.05) and Dog (P&lt;0.05) group, but no statistically significant difference between AIBO and Dog groups</w:t>
            </w:r>
          </w:p>
        </w:tc>
      </w:tr>
      <w:tr w:rsidR="00712044" w:rsidTr="00E73FD4">
        <w:tc>
          <w:tcPr>
            <w:tcW w:w="2207" w:type="dxa"/>
          </w:tcPr>
          <w:p w:rsidR="00712044" w:rsidRPr="00AF18DE" w:rsidRDefault="00712044" w:rsidP="00712044">
            <w:pPr>
              <w:jc w:val="right"/>
              <w:rPr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Robinson 2013</w:t>
            </w:r>
          </w:p>
        </w:tc>
        <w:tc>
          <w:tcPr>
            <w:tcW w:w="1337" w:type="dxa"/>
          </w:tcPr>
          <w:p w:rsidR="00712044" w:rsidRPr="00AF18DE" w:rsidRDefault="00712044" w:rsidP="00712044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UCLA</w:t>
            </w:r>
          </w:p>
        </w:tc>
        <w:tc>
          <w:tcPr>
            <w:tcW w:w="2552" w:type="dxa"/>
          </w:tcPr>
          <w:p w:rsidR="00712044" w:rsidRPr="00AF18DE" w:rsidRDefault="00CB1CD3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</w:t>
            </w:r>
            <w:r w:rsidR="00712044" w:rsidRPr="00AF18DE">
              <w:rPr>
                <w:sz w:val="18"/>
                <w:szCs w:val="20"/>
              </w:rPr>
              <w:t>sual care</w:t>
            </w:r>
            <w:r w:rsidRPr="00AF18DE">
              <w:rPr>
                <w:sz w:val="18"/>
                <w:szCs w:val="20"/>
              </w:rPr>
              <w:t xml:space="preserve"> (control)</w:t>
            </w:r>
          </w:p>
          <w:p w:rsidR="006352AA" w:rsidRPr="00AF18DE" w:rsidRDefault="006352AA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(I:17, C:17)</w:t>
            </w:r>
          </w:p>
        </w:tc>
        <w:tc>
          <w:tcPr>
            <w:tcW w:w="2693" w:type="dxa"/>
          </w:tcPr>
          <w:p w:rsidR="00712044" w:rsidRPr="00AF18DE" w:rsidRDefault="00712044">
            <w:pPr>
              <w:rPr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32.23 (9.92) vs 33.93 (8.52)</w:t>
            </w:r>
          </w:p>
        </w:tc>
        <w:tc>
          <w:tcPr>
            <w:tcW w:w="4678" w:type="dxa"/>
          </w:tcPr>
          <w:p w:rsidR="00712044" w:rsidRPr="00973B2F" w:rsidRDefault="0071204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 = 0.03, PARO group statistically less lonely than control</w:t>
            </w:r>
          </w:p>
        </w:tc>
      </w:tr>
      <w:tr w:rsidR="00712044" w:rsidTr="00E73FD4">
        <w:tc>
          <w:tcPr>
            <w:tcW w:w="2207" w:type="dxa"/>
          </w:tcPr>
          <w:p w:rsidR="00712044" w:rsidRPr="00E34000" w:rsidRDefault="00712044" w:rsidP="00E73FD4">
            <w:pPr>
              <w:spacing w:after="60"/>
              <w:rPr>
                <w:i/>
                <w:sz w:val="18"/>
              </w:rPr>
            </w:pPr>
            <w:r w:rsidRPr="00E34000">
              <w:rPr>
                <w:i/>
                <w:sz w:val="20"/>
              </w:rPr>
              <w:t>Agitation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2552" w:type="dxa"/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2693" w:type="dxa"/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4678" w:type="dxa"/>
          </w:tcPr>
          <w:p w:rsidR="00712044" w:rsidRPr="00973B2F" w:rsidRDefault="0071204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2044" w:rsidTr="00E73FD4">
        <w:tc>
          <w:tcPr>
            <w:tcW w:w="2207" w:type="dxa"/>
          </w:tcPr>
          <w:p w:rsidR="00712044" w:rsidRPr="00AF18DE" w:rsidRDefault="00712044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AF18DE">
              <w:rPr>
                <w:rFonts w:ascii="Calibri" w:hAnsi="Calibri" w:cs="Calibri"/>
                <w:sz w:val="18"/>
                <w:szCs w:val="20"/>
              </w:rPr>
              <w:t>Joranson</w:t>
            </w:r>
            <w:proofErr w:type="spellEnd"/>
            <w:r w:rsidRPr="00AF18DE">
              <w:rPr>
                <w:rFonts w:ascii="Calibri" w:hAnsi="Calibri" w:cs="Calibri"/>
                <w:sz w:val="18"/>
                <w:szCs w:val="20"/>
              </w:rPr>
              <w:t xml:space="preserve"> 2015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BARS</w:t>
            </w:r>
          </w:p>
        </w:tc>
        <w:tc>
          <w:tcPr>
            <w:tcW w:w="2552" w:type="dxa"/>
          </w:tcPr>
          <w:p w:rsidR="00712044" w:rsidRPr="00AF18DE" w:rsidRDefault="00CB1CD3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usual care (control)</w:t>
            </w:r>
          </w:p>
          <w:p w:rsidR="003230A6" w:rsidRPr="00AF18DE" w:rsidRDefault="003230A6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27, C:26)</w:t>
            </w:r>
          </w:p>
        </w:tc>
        <w:tc>
          <w:tcPr>
            <w:tcW w:w="2693" w:type="dxa"/>
          </w:tcPr>
          <w:p w:rsidR="00712044" w:rsidRPr="00AF18DE" w:rsidRDefault="00712044">
            <w:pPr>
              <w:rPr>
                <w:sz w:val="18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20.2 (10.1) vs 24.7 (14)</w:t>
            </w:r>
          </w:p>
        </w:tc>
        <w:tc>
          <w:tcPr>
            <w:tcW w:w="4678" w:type="dxa"/>
          </w:tcPr>
          <w:p w:rsidR="00712044" w:rsidRPr="00973B2F" w:rsidRDefault="0071204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ost intervention P=0.098 (post compared to baseline), not significant. Follow up p=0.048 (follow up compared to baseline), statistically significant</w:t>
            </w:r>
          </w:p>
        </w:tc>
      </w:tr>
      <w:tr w:rsidR="00712044" w:rsidTr="00E73FD4">
        <w:tc>
          <w:tcPr>
            <w:tcW w:w="2207" w:type="dxa"/>
          </w:tcPr>
          <w:p w:rsidR="00712044" w:rsidRPr="00AF18DE" w:rsidRDefault="00712044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Moyle 2017</w:t>
            </w:r>
            <w:r w:rsidR="00F26ECF">
              <w:rPr>
                <w:rFonts w:ascii="Calibri" w:hAnsi="Calibri" w:cs="Calibri"/>
                <w:sz w:val="18"/>
                <w:szCs w:val="20"/>
              </w:rPr>
              <w:t>b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CMAI measured</w:t>
            </w:r>
          </w:p>
        </w:tc>
        <w:tc>
          <w:tcPr>
            <w:tcW w:w="2552" w:type="dxa"/>
          </w:tcPr>
          <w:p w:rsidR="00712044" w:rsidRPr="00AF18DE" w:rsidRDefault="00CB1CD3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plush toy vs routine care (control)</w:t>
            </w:r>
          </w:p>
          <w:p w:rsidR="006352AA" w:rsidRPr="00AF18DE" w:rsidRDefault="006352AA" w:rsidP="006352AA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72, Oth:70,</w:t>
            </w:r>
            <w:r w:rsidR="003230A6" w:rsidRPr="00AF18DE">
              <w:rPr>
                <w:rFonts w:ascii="Calibri" w:hAnsi="Calibri" w:cs="Calibri"/>
                <w:sz w:val="18"/>
                <w:szCs w:val="20"/>
              </w:rPr>
              <w:t xml:space="preserve">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C:67)</w:t>
            </w:r>
          </w:p>
        </w:tc>
        <w:tc>
          <w:tcPr>
            <w:tcW w:w="2693" w:type="dxa"/>
          </w:tcPr>
          <w:p w:rsidR="00712044" w:rsidRPr="00AF18DE" w:rsidRDefault="006352AA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 xml:space="preserve">27.86 (11.43) vs 29.06 (10.55) vs </w:t>
            </w:r>
            <w:r w:rsidR="003230A6" w:rsidRPr="00AF18DE">
              <w:rPr>
                <w:rFonts w:ascii="Calibri" w:hAnsi="Calibri" w:cs="Calibri"/>
                <w:sz w:val="18"/>
                <w:szCs w:val="20"/>
              </w:rPr>
              <w:t>31.38 (11.3)</w:t>
            </w:r>
            <w:r w:rsidR="00AF18DE" w:rsidRPr="00AF18DE">
              <w:rPr>
                <w:rFonts w:ascii="Calibri" w:hAnsi="Calibri" w:cs="Calibri"/>
                <w:sz w:val="18"/>
                <w:szCs w:val="20"/>
              </w:rPr>
              <w:t xml:space="preserve">  **</w:t>
            </w:r>
          </w:p>
        </w:tc>
        <w:tc>
          <w:tcPr>
            <w:tcW w:w="4678" w:type="dxa"/>
          </w:tcPr>
          <w:p w:rsidR="00712044" w:rsidRPr="00973B2F" w:rsidRDefault="0071204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aro vs control p=0.343, not significant, Paro vs plush toy p=0.684, not significant</w:t>
            </w:r>
          </w:p>
          <w:p w:rsidR="00712044" w:rsidRPr="00973B2F" w:rsidRDefault="0071204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2044" w:rsidTr="00E73FD4">
        <w:tc>
          <w:tcPr>
            <w:tcW w:w="2207" w:type="dxa"/>
          </w:tcPr>
          <w:p w:rsidR="00712044" w:rsidRPr="00AF18DE" w:rsidRDefault="00712044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Moyle 2017</w:t>
            </w:r>
            <w:r w:rsidR="00F26ECF">
              <w:rPr>
                <w:rFonts w:ascii="Calibri" w:hAnsi="Calibri" w:cs="Calibri"/>
                <w:sz w:val="18"/>
                <w:szCs w:val="20"/>
              </w:rPr>
              <w:t>b</w:t>
            </w:r>
          </w:p>
        </w:tc>
        <w:tc>
          <w:tcPr>
            <w:tcW w:w="1337" w:type="dxa"/>
          </w:tcPr>
          <w:p w:rsidR="00E34000" w:rsidRDefault="00E34000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CMAI </w:t>
            </w:r>
          </w:p>
          <w:p w:rsidR="00712044" w:rsidRPr="00AF18DE" w:rsidRDefault="00E34000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observed</w:t>
            </w:r>
          </w:p>
        </w:tc>
        <w:tc>
          <w:tcPr>
            <w:tcW w:w="2552" w:type="dxa"/>
          </w:tcPr>
          <w:p w:rsidR="00712044" w:rsidRPr="00AF18DE" w:rsidRDefault="00CB1CD3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plush toy vs routine care (control)</w:t>
            </w:r>
          </w:p>
          <w:p w:rsidR="003230A6" w:rsidRPr="00AF18DE" w:rsidRDefault="003230A6" w:rsidP="003230A6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138, Oth:140, C:137)</w:t>
            </w:r>
          </w:p>
        </w:tc>
        <w:tc>
          <w:tcPr>
            <w:tcW w:w="2693" w:type="dxa"/>
          </w:tcPr>
          <w:p w:rsidR="00712044" w:rsidRPr="00AF18DE" w:rsidRDefault="003230A6">
            <w:pPr>
              <w:rPr>
                <w:sz w:val="18"/>
              </w:rPr>
            </w:pPr>
            <w:r w:rsidRPr="00AF18DE">
              <w:rPr>
                <w:sz w:val="18"/>
              </w:rPr>
              <w:t>NA</w:t>
            </w:r>
          </w:p>
        </w:tc>
        <w:tc>
          <w:tcPr>
            <w:tcW w:w="4678" w:type="dxa"/>
          </w:tcPr>
          <w:p w:rsidR="00712044" w:rsidRPr="00973B2F" w:rsidRDefault="003230A6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 xml:space="preserve">Significant change in time reported for Paro vs </w:t>
            </w:r>
            <w:r w:rsidR="00E34000" w:rsidRPr="00973B2F">
              <w:rPr>
                <w:rFonts w:ascii="Calibri" w:hAnsi="Calibri" w:cs="Calibri"/>
                <w:sz w:val="18"/>
                <w:szCs w:val="18"/>
              </w:rPr>
              <w:t>control [</w:t>
            </w:r>
            <w:r w:rsidR="00AF18DE" w:rsidRPr="00973B2F">
              <w:rPr>
                <w:rFonts w:ascii="Calibri" w:hAnsi="Calibri" w:cs="Calibri"/>
                <w:sz w:val="18"/>
                <w:szCs w:val="18"/>
              </w:rPr>
              <w:t>3.33 (5.79-0.86), p=0.008</w:t>
            </w:r>
            <w:r w:rsidR="00E34000" w:rsidRPr="00973B2F">
              <w:rPr>
                <w:rFonts w:ascii="Calibri" w:hAnsi="Calibri" w:cs="Calibri"/>
                <w:sz w:val="18"/>
                <w:szCs w:val="18"/>
              </w:rPr>
              <w:t>]</w:t>
            </w:r>
            <w:r w:rsidRPr="00973B2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F18DE" w:rsidRPr="00973B2F">
              <w:rPr>
                <w:rFonts w:ascii="Calibri" w:hAnsi="Calibri" w:cs="Calibri"/>
                <w:sz w:val="18"/>
                <w:szCs w:val="18"/>
              </w:rPr>
              <w:t xml:space="preserve">but not </w:t>
            </w:r>
            <w:r w:rsidRPr="00973B2F">
              <w:rPr>
                <w:rFonts w:ascii="Calibri" w:hAnsi="Calibri" w:cs="Calibri"/>
                <w:sz w:val="18"/>
                <w:szCs w:val="18"/>
              </w:rPr>
              <w:t>Paro vs Plush Toy</w:t>
            </w:r>
            <w:r w:rsidR="00AF18DE" w:rsidRPr="00973B2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34000" w:rsidRPr="00973B2F">
              <w:rPr>
                <w:rFonts w:ascii="Calibri" w:hAnsi="Calibri" w:cs="Calibri"/>
                <w:sz w:val="18"/>
                <w:szCs w:val="18"/>
              </w:rPr>
              <w:t>[</w:t>
            </w:r>
            <w:r w:rsidR="00AF18DE" w:rsidRPr="00973B2F">
              <w:rPr>
                <w:rFonts w:ascii="Calibri" w:hAnsi="Calibri" w:cs="Calibri"/>
                <w:sz w:val="18"/>
                <w:szCs w:val="18"/>
              </w:rPr>
              <w:t>1.28 (4.21 –1.66), p=0.393</w:t>
            </w:r>
            <w:r w:rsidR="00E34000" w:rsidRPr="00973B2F">
              <w:rPr>
                <w:rFonts w:ascii="Calibri" w:hAnsi="Calibri" w:cs="Calibri"/>
                <w:sz w:val="18"/>
                <w:szCs w:val="18"/>
              </w:rPr>
              <w:t>]</w:t>
            </w:r>
            <w:r w:rsidRPr="00973B2F">
              <w:rPr>
                <w:rFonts w:ascii="Calibri" w:hAnsi="Calibri" w:cs="Calibri"/>
                <w:sz w:val="18"/>
                <w:szCs w:val="18"/>
              </w:rPr>
              <w:t xml:space="preserve">. </w:t>
            </w:r>
          </w:p>
        </w:tc>
      </w:tr>
      <w:tr w:rsidR="00712044" w:rsidTr="00E73FD4">
        <w:tc>
          <w:tcPr>
            <w:tcW w:w="2207" w:type="dxa"/>
          </w:tcPr>
          <w:p w:rsidR="00712044" w:rsidRPr="00E34000" w:rsidRDefault="00712044" w:rsidP="00E73FD4">
            <w:pPr>
              <w:spacing w:after="60"/>
              <w:rPr>
                <w:rFonts w:ascii="Calibri" w:hAnsi="Calibri" w:cs="Calibri"/>
                <w:i/>
                <w:sz w:val="18"/>
                <w:szCs w:val="20"/>
              </w:rPr>
            </w:pPr>
            <w:r w:rsidRPr="00E34000">
              <w:rPr>
                <w:i/>
                <w:sz w:val="20"/>
              </w:rPr>
              <w:t>Depression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552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693" w:type="dxa"/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4678" w:type="dxa"/>
          </w:tcPr>
          <w:p w:rsidR="00712044" w:rsidRPr="00973B2F" w:rsidRDefault="0071204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2044" w:rsidTr="00E73FD4">
        <w:tc>
          <w:tcPr>
            <w:tcW w:w="2207" w:type="dxa"/>
          </w:tcPr>
          <w:p w:rsidR="00712044" w:rsidRPr="00AF18DE" w:rsidRDefault="00FD6E01" w:rsidP="00CB1CD3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AF18DE">
              <w:rPr>
                <w:rFonts w:ascii="Calibri" w:hAnsi="Calibri" w:cs="Calibri"/>
                <w:sz w:val="18"/>
                <w:szCs w:val="20"/>
              </w:rPr>
              <w:t>Joranson</w:t>
            </w:r>
            <w:proofErr w:type="spellEnd"/>
            <w:r w:rsidRPr="00AF18DE">
              <w:rPr>
                <w:rFonts w:ascii="Calibri" w:hAnsi="Calibri" w:cs="Calibri"/>
                <w:sz w:val="18"/>
                <w:szCs w:val="20"/>
              </w:rPr>
              <w:t xml:space="preserve"> 2015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CSSDD</w:t>
            </w:r>
          </w:p>
        </w:tc>
        <w:tc>
          <w:tcPr>
            <w:tcW w:w="2552" w:type="dxa"/>
          </w:tcPr>
          <w:p w:rsidR="00712044" w:rsidRPr="00AF18DE" w:rsidRDefault="00CB1CD3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usual care (control)</w:t>
            </w:r>
          </w:p>
          <w:p w:rsidR="00AF18DE" w:rsidRPr="00AF18DE" w:rsidRDefault="00AF18DE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27, C:26)</w:t>
            </w:r>
          </w:p>
        </w:tc>
        <w:tc>
          <w:tcPr>
            <w:tcW w:w="2693" w:type="dxa"/>
          </w:tcPr>
          <w:p w:rsidR="00712044" w:rsidRPr="00AF18DE" w:rsidRDefault="00AF18DE">
            <w:pPr>
              <w:rPr>
                <w:sz w:val="18"/>
              </w:rPr>
            </w:pPr>
            <w:r>
              <w:rPr>
                <w:sz w:val="18"/>
              </w:rPr>
              <w:t>8.1 (5.6) vs 7.9 (6.7)</w:t>
            </w:r>
          </w:p>
        </w:tc>
        <w:tc>
          <w:tcPr>
            <w:tcW w:w="4678" w:type="dxa"/>
          </w:tcPr>
          <w:p w:rsidR="00712044" w:rsidRPr="00973B2F" w:rsidRDefault="00AF18DE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ost intervention p=0.098 (post compared to baseline), not significant. Follow up p=0.028 (follow up compared baseline), statistically significant</w:t>
            </w:r>
          </w:p>
        </w:tc>
      </w:tr>
      <w:tr w:rsidR="00712044" w:rsidTr="00E73FD4">
        <w:tc>
          <w:tcPr>
            <w:tcW w:w="2207" w:type="dxa"/>
          </w:tcPr>
          <w:p w:rsidR="00712044" w:rsidRPr="00AF18DE" w:rsidRDefault="00AF18DE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Peter</w:t>
            </w:r>
            <w:r w:rsidR="00FA7662">
              <w:rPr>
                <w:rFonts w:ascii="Calibri" w:hAnsi="Calibri" w:cs="Calibri"/>
                <w:sz w:val="18"/>
                <w:szCs w:val="20"/>
              </w:rPr>
              <w:t>son 2017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CSSDD</w:t>
            </w:r>
          </w:p>
        </w:tc>
        <w:tc>
          <w:tcPr>
            <w:tcW w:w="2552" w:type="dxa"/>
          </w:tcPr>
          <w:p w:rsidR="00712044" w:rsidRPr="00AF18DE" w:rsidRDefault="00CB1CD3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sual care (control)</w:t>
            </w:r>
          </w:p>
          <w:p w:rsidR="00AF18DE" w:rsidRPr="00AF18DE" w:rsidRDefault="00AF18DE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sz w:val="18"/>
                <w:szCs w:val="20"/>
              </w:rPr>
              <w:t>(I:35, C:26</w:t>
            </w:r>
            <w:r w:rsidRPr="00AF18DE">
              <w:rPr>
                <w:sz w:val="18"/>
                <w:szCs w:val="20"/>
              </w:rPr>
              <w:t>)</w:t>
            </w:r>
          </w:p>
        </w:tc>
        <w:tc>
          <w:tcPr>
            <w:tcW w:w="2693" w:type="dxa"/>
          </w:tcPr>
          <w:p w:rsidR="00712044" w:rsidRDefault="00AF18DE">
            <w:pPr>
              <w:rPr>
                <w:sz w:val="18"/>
              </w:rPr>
            </w:pPr>
            <w:r>
              <w:rPr>
                <w:sz w:val="18"/>
              </w:rPr>
              <w:t>Mean change scores:</w:t>
            </w:r>
          </w:p>
          <w:p w:rsidR="00AF18DE" w:rsidRPr="00AF18DE" w:rsidRDefault="00AF18DE">
            <w:pPr>
              <w:rPr>
                <w:sz w:val="18"/>
              </w:rPr>
            </w:pPr>
            <w:r>
              <w:rPr>
                <w:sz w:val="18"/>
              </w:rPr>
              <w:t>2.81 ().4) vs 0.78 (0,4)</w:t>
            </w:r>
          </w:p>
        </w:tc>
        <w:tc>
          <w:tcPr>
            <w:tcW w:w="4678" w:type="dxa"/>
          </w:tcPr>
          <w:p w:rsidR="00712044" w:rsidRPr="00973B2F" w:rsidRDefault="00AF18DE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Greater reduction in depression with Paro compared to control, p = 0.001</w:t>
            </w:r>
          </w:p>
        </w:tc>
      </w:tr>
      <w:tr w:rsidR="00712044" w:rsidTr="00E73FD4">
        <w:tc>
          <w:tcPr>
            <w:tcW w:w="2207" w:type="dxa"/>
          </w:tcPr>
          <w:p w:rsidR="00712044" w:rsidRPr="00AF18DE" w:rsidRDefault="00FD6E01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Moyle 2013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GDS</w:t>
            </w:r>
          </w:p>
        </w:tc>
        <w:tc>
          <w:tcPr>
            <w:tcW w:w="2552" w:type="dxa"/>
          </w:tcPr>
          <w:p w:rsidR="00712044" w:rsidRDefault="00CB1CD3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ersus reading control</w:t>
            </w:r>
          </w:p>
          <w:p w:rsidR="00BA21AC" w:rsidRPr="00AF18DE" w:rsidRDefault="00BA21AC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crossover n=18)</w:t>
            </w:r>
          </w:p>
        </w:tc>
        <w:tc>
          <w:tcPr>
            <w:tcW w:w="2693" w:type="dxa"/>
          </w:tcPr>
          <w:p w:rsidR="00712044" w:rsidRPr="00AF18DE" w:rsidRDefault="00BA21AC">
            <w:pPr>
              <w:rPr>
                <w:sz w:val="18"/>
              </w:rPr>
            </w:pPr>
            <w:r>
              <w:rPr>
                <w:sz w:val="18"/>
              </w:rPr>
              <w:t>4.3 (3.5) vs 4.7 (2.9)</w:t>
            </w:r>
          </w:p>
        </w:tc>
        <w:tc>
          <w:tcPr>
            <w:tcW w:w="4678" w:type="dxa"/>
          </w:tcPr>
          <w:p w:rsidR="00712044" w:rsidRPr="00973B2F" w:rsidRDefault="00BA21AC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 xml:space="preserve">Estimate of </w:t>
            </w:r>
            <w:r w:rsidR="00242056" w:rsidRPr="00973B2F">
              <w:rPr>
                <w:rFonts w:ascii="Calibri" w:hAnsi="Calibri" w:cs="Calibri"/>
                <w:sz w:val="18"/>
                <w:szCs w:val="18"/>
              </w:rPr>
              <w:t xml:space="preserve">Cohen’s d </w:t>
            </w:r>
            <w:r w:rsidRPr="00973B2F">
              <w:rPr>
                <w:rFonts w:ascii="Calibri" w:hAnsi="Calibri" w:cs="Calibri"/>
                <w:sz w:val="18"/>
                <w:szCs w:val="18"/>
              </w:rPr>
              <w:t xml:space="preserve">effect </w:t>
            </w:r>
            <w:r w:rsidR="002156AD" w:rsidRPr="00973B2F">
              <w:rPr>
                <w:rFonts w:ascii="Calibri" w:hAnsi="Calibri" w:cs="Calibri"/>
                <w:sz w:val="18"/>
                <w:szCs w:val="18"/>
              </w:rPr>
              <w:t>(</w:t>
            </w:r>
            <w:r w:rsidR="00242056" w:rsidRPr="00973B2F">
              <w:rPr>
                <w:rFonts w:ascii="Calibri" w:hAnsi="Calibri" w:cs="Calibri"/>
                <w:sz w:val="18"/>
                <w:szCs w:val="18"/>
              </w:rPr>
              <w:t>0.1</w:t>
            </w:r>
            <w:r w:rsidR="002156AD" w:rsidRPr="00973B2F">
              <w:rPr>
                <w:rFonts w:ascii="Calibri" w:hAnsi="Calibri" w:cs="Calibri"/>
                <w:sz w:val="18"/>
                <w:szCs w:val="18"/>
              </w:rPr>
              <w:t>- 0.1).</w:t>
            </w:r>
            <w:r w:rsidRPr="00973B2F">
              <w:rPr>
                <w:rFonts w:ascii="Calibri" w:hAnsi="Calibri" w:cs="Calibri"/>
                <w:sz w:val="18"/>
                <w:szCs w:val="18"/>
              </w:rPr>
              <w:t xml:space="preserve"> change deemed</w:t>
            </w:r>
            <w:r w:rsidR="00242056" w:rsidRPr="00973B2F">
              <w:rPr>
                <w:rFonts w:ascii="Calibri" w:hAnsi="Calibri" w:cs="Calibri"/>
                <w:sz w:val="18"/>
                <w:szCs w:val="18"/>
              </w:rPr>
              <w:t xml:space="preserve"> ‘not clinically significant’</w:t>
            </w:r>
            <w:r w:rsidRPr="00973B2F">
              <w:rPr>
                <w:rFonts w:ascii="Calibri" w:hAnsi="Calibri" w:cs="Calibri"/>
                <w:sz w:val="18"/>
                <w:szCs w:val="18"/>
              </w:rPr>
              <w:t xml:space="preserve"> and</w:t>
            </w:r>
            <w:r w:rsidR="00242056" w:rsidRPr="00973B2F">
              <w:rPr>
                <w:rFonts w:ascii="Calibri" w:hAnsi="Calibri" w:cs="Calibri"/>
                <w:sz w:val="18"/>
                <w:szCs w:val="18"/>
              </w:rPr>
              <w:t xml:space="preserve"> ‘no reliable change’ with reliability change index of 1.29</w:t>
            </w:r>
            <w:r w:rsidR="00242056" w:rsidRPr="00973B2F">
              <w:rPr>
                <w:rFonts w:ascii="Calibri" w:hAnsi="Calibri" w:cs="Calibri"/>
                <w:sz w:val="18"/>
                <w:szCs w:val="18"/>
              </w:rPr>
              <w:tab/>
            </w:r>
          </w:p>
        </w:tc>
      </w:tr>
      <w:tr w:rsidR="00712044" w:rsidTr="00E73FD4">
        <w:tc>
          <w:tcPr>
            <w:tcW w:w="2207" w:type="dxa"/>
          </w:tcPr>
          <w:p w:rsidR="00712044" w:rsidRPr="00AF18DE" w:rsidRDefault="00AF18DE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Robin</w:t>
            </w:r>
            <w:r w:rsidR="00FD6E01" w:rsidRPr="00AF18DE">
              <w:rPr>
                <w:rFonts w:ascii="Calibri" w:hAnsi="Calibri" w:cs="Calibri"/>
                <w:sz w:val="18"/>
                <w:szCs w:val="20"/>
              </w:rPr>
              <w:t>son 2013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GDS</w:t>
            </w:r>
          </w:p>
        </w:tc>
        <w:tc>
          <w:tcPr>
            <w:tcW w:w="2552" w:type="dxa"/>
          </w:tcPr>
          <w:p w:rsidR="00712044" w:rsidRDefault="00CB1CD3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sual care (control)</w:t>
            </w:r>
          </w:p>
          <w:p w:rsidR="00BA21AC" w:rsidRPr="00AF18DE" w:rsidRDefault="00BA21AC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(I:17, C:17)</w:t>
            </w:r>
          </w:p>
        </w:tc>
        <w:tc>
          <w:tcPr>
            <w:tcW w:w="2693" w:type="dxa"/>
          </w:tcPr>
          <w:p w:rsidR="00712044" w:rsidRPr="00AF18DE" w:rsidRDefault="00BA21AC">
            <w:pPr>
              <w:rPr>
                <w:sz w:val="18"/>
              </w:rPr>
            </w:pPr>
            <w:r>
              <w:rPr>
                <w:sz w:val="18"/>
              </w:rPr>
              <w:t>4.15(2.34) vs 4.0 (2.62)</w:t>
            </w:r>
          </w:p>
        </w:tc>
        <w:tc>
          <w:tcPr>
            <w:tcW w:w="4678" w:type="dxa"/>
          </w:tcPr>
          <w:p w:rsidR="00712044" w:rsidRPr="00973B2F" w:rsidRDefault="00BA21AC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No significant effect of Paro on depression compared to control (p=0.97)</w:t>
            </w:r>
          </w:p>
        </w:tc>
      </w:tr>
      <w:tr w:rsidR="00712044" w:rsidTr="00E73FD4">
        <w:tc>
          <w:tcPr>
            <w:tcW w:w="2207" w:type="dxa"/>
          </w:tcPr>
          <w:p w:rsidR="00712044" w:rsidRPr="00AF18DE" w:rsidRDefault="00FD6E01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AF18DE">
              <w:rPr>
                <w:rFonts w:ascii="Calibri" w:hAnsi="Calibri" w:cs="Calibri"/>
                <w:sz w:val="18"/>
                <w:szCs w:val="20"/>
              </w:rPr>
              <w:t>Thodberg</w:t>
            </w:r>
            <w:proofErr w:type="spellEnd"/>
            <w:r w:rsidR="000D6E17">
              <w:rPr>
                <w:rFonts w:ascii="Calibri" w:hAnsi="Calibri" w:cs="Calibri"/>
                <w:sz w:val="18"/>
                <w:szCs w:val="20"/>
              </w:rPr>
              <w:t xml:space="preserve"> 2015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GDS</w:t>
            </w:r>
          </w:p>
        </w:tc>
        <w:tc>
          <w:tcPr>
            <w:tcW w:w="2552" w:type="dxa"/>
          </w:tcPr>
          <w:p w:rsidR="00712044" w:rsidRDefault="007D567A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Paro vs</w:t>
            </w:r>
            <w:r w:rsidR="00CB1CD3" w:rsidRPr="00AF18DE">
              <w:rPr>
                <w:rFonts w:ascii="Calibri" w:hAnsi="Calibri" w:cs="Calibri"/>
                <w:sz w:val="18"/>
                <w:szCs w:val="20"/>
              </w:rPr>
              <w:t xml:space="preserve"> living dog</w:t>
            </w:r>
            <w:r w:rsidRPr="00AF18DE">
              <w:rPr>
                <w:rFonts w:ascii="Calibri" w:hAnsi="Calibri" w:cs="Calibri"/>
                <w:sz w:val="18"/>
                <w:szCs w:val="20"/>
              </w:rPr>
              <w:t xml:space="preserve"> 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vs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plush cat (control)</w:t>
            </w:r>
          </w:p>
          <w:p w:rsidR="007D567A" w:rsidRPr="00AF18DE" w:rsidRDefault="007D567A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(I:35, </w:t>
            </w: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Oth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>: 35, C: 30)</w:t>
            </w:r>
          </w:p>
        </w:tc>
        <w:tc>
          <w:tcPr>
            <w:tcW w:w="2693" w:type="dxa"/>
          </w:tcPr>
          <w:p w:rsidR="00392775" w:rsidRDefault="00DE4146">
            <w:pPr>
              <w:rPr>
                <w:sz w:val="18"/>
              </w:rPr>
            </w:pPr>
            <w:r>
              <w:rPr>
                <w:sz w:val="18"/>
              </w:rPr>
              <w:t xml:space="preserve">Data not normal: </w:t>
            </w:r>
            <w:r w:rsidR="00392775">
              <w:rPr>
                <w:sz w:val="18"/>
              </w:rPr>
              <w:t>medians and interquartile range data available</w:t>
            </w:r>
          </w:p>
          <w:p w:rsidR="00392775" w:rsidRPr="00AF18DE" w:rsidRDefault="00392775">
            <w:pPr>
              <w:rPr>
                <w:sz w:val="18"/>
              </w:rPr>
            </w:pPr>
            <w:r w:rsidRPr="00392775">
              <w:rPr>
                <w:sz w:val="18"/>
              </w:rPr>
              <w:t>2 [1; 3]</w:t>
            </w:r>
            <w:r>
              <w:rPr>
                <w:sz w:val="18"/>
              </w:rPr>
              <w:t xml:space="preserve"> </w:t>
            </w:r>
            <w:r w:rsidRPr="00392775">
              <w:rPr>
                <w:sz w:val="18"/>
              </w:rPr>
              <w:t xml:space="preserve">vs </w:t>
            </w:r>
            <w:r>
              <w:rPr>
                <w:sz w:val="18"/>
              </w:rPr>
              <w:t xml:space="preserve"> </w:t>
            </w:r>
            <w:r w:rsidRPr="00392775">
              <w:rPr>
                <w:sz w:val="18"/>
              </w:rPr>
              <w:t>2 [1; 3]</w:t>
            </w:r>
            <w:r>
              <w:rPr>
                <w:sz w:val="18"/>
              </w:rPr>
              <w:t xml:space="preserve"> vs </w:t>
            </w:r>
            <w:r w:rsidRPr="00392775">
              <w:rPr>
                <w:sz w:val="18"/>
              </w:rPr>
              <w:t>2 [1; 4]</w:t>
            </w:r>
            <w:r>
              <w:rPr>
                <w:sz w:val="18"/>
              </w:rPr>
              <w:t xml:space="preserve"> **</w:t>
            </w:r>
          </w:p>
        </w:tc>
        <w:tc>
          <w:tcPr>
            <w:tcW w:w="4678" w:type="dxa"/>
          </w:tcPr>
          <w:p w:rsidR="00712044" w:rsidRPr="00973B2F" w:rsidRDefault="007D567A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No effect of Paro on depression compared to control or real dog (F2.82; P&gt;0.05)</w:t>
            </w:r>
          </w:p>
        </w:tc>
      </w:tr>
      <w:tr w:rsidR="00712044" w:rsidTr="00E73FD4">
        <w:tc>
          <w:tcPr>
            <w:tcW w:w="2207" w:type="dxa"/>
          </w:tcPr>
          <w:p w:rsidR="00712044" w:rsidRPr="00E34000" w:rsidRDefault="007D567A" w:rsidP="00E73FD4">
            <w:pPr>
              <w:spacing w:after="60"/>
              <w:rPr>
                <w:rFonts w:ascii="Calibri" w:hAnsi="Calibri" w:cs="Calibri"/>
                <w:i/>
                <w:sz w:val="18"/>
                <w:szCs w:val="20"/>
              </w:rPr>
            </w:pPr>
            <w:r w:rsidRPr="00E34000">
              <w:rPr>
                <w:i/>
                <w:sz w:val="20"/>
              </w:rPr>
              <w:lastRenderedPageBreak/>
              <w:t>Q</w:t>
            </w:r>
            <w:r w:rsidR="00C9762D" w:rsidRPr="00E34000">
              <w:rPr>
                <w:i/>
                <w:sz w:val="20"/>
              </w:rPr>
              <w:t xml:space="preserve">uality </w:t>
            </w:r>
            <w:r w:rsidRPr="00E34000">
              <w:rPr>
                <w:i/>
                <w:sz w:val="20"/>
              </w:rPr>
              <w:t>O</w:t>
            </w:r>
            <w:r w:rsidR="00C9762D" w:rsidRPr="00E34000">
              <w:rPr>
                <w:i/>
                <w:sz w:val="20"/>
              </w:rPr>
              <w:t xml:space="preserve">f </w:t>
            </w:r>
            <w:r w:rsidRPr="00E34000">
              <w:rPr>
                <w:i/>
                <w:sz w:val="20"/>
              </w:rPr>
              <w:t>L</w:t>
            </w:r>
            <w:r w:rsidR="00C9762D" w:rsidRPr="00E34000">
              <w:rPr>
                <w:i/>
                <w:sz w:val="20"/>
              </w:rPr>
              <w:t>ife</w:t>
            </w:r>
            <w:r w:rsidR="00DE4146" w:rsidRPr="00E34000">
              <w:rPr>
                <w:i/>
                <w:sz w:val="20"/>
              </w:rPr>
              <w:t xml:space="preserve"> (</w:t>
            </w:r>
            <w:proofErr w:type="spellStart"/>
            <w:r w:rsidR="00DE4146" w:rsidRPr="00E34000">
              <w:rPr>
                <w:i/>
                <w:sz w:val="20"/>
              </w:rPr>
              <w:t>QoL</w:t>
            </w:r>
            <w:proofErr w:type="spellEnd"/>
            <w:r w:rsidR="00DE4146" w:rsidRPr="00E34000">
              <w:rPr>
                <w:i/>
                <w:sz w:val="20"/>
              </w:rPr>
              <w:t>)</w:t>
            </w:r>
          </w:p>
        </w:tc>
        <w:tc>
          <w:tcPr>
            <w:tcW w:w="1337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552" w:type="dxa"/>
          </w:tcPr>
          <w:p w:rsidR="00712044" w:rsidRPr="00AF18DE" w:rsidRDefault="00712044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693" w:type="dxa"/>
          </w:tcPr>
          <w:p w:rsidR="00712044" w:rsidRPr="00AF18DE" w:rsidRDefault="00712044">
            <w:pPr>
              <w:rPr>
                <w:sz w:val="18"/>
              </w:rPr>
            </w:pPr>
          </w:p>
        </w:tc>
        <w:tc>
          <w:tcPr>
            <w:tcW w:w="4678" w:type="dxa"/>
          </w:tcPr>
          <w:p w:rsidR="00712044" w:rsidRPr="00973B2F" w:rsidRDefault="00712044">
            <w:pPr>
              <w:rPr>
                <w:sz w:val="18"/>
                <w:szCs w:val="18"/>
              </w:rPr>
            </w:pPr>
          </w:p>
        </w:tc>
      </w:tr>
      <w:tr w:rsidR="00FD6E01" w:rsidTr="00E73FD4">
        <w:tc>
          <w:tcPr>
            <w:tcW w:w="2207" w:type="dxa"/>
          </w:tcPr>
          <w:p w:rsidR="00FD6E01" w:rsidRPr="00AF18DE" w:rsidRDefault="000D6E17" w:rsidP="000D6E17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Joranson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 xml:space="preserve"> 2016</w:t>
            </w:r>
          </w:p>
        </w:tc>
        <w:tc>
          <w:tcPr>
            <w:tcW w:w="1337" w:type="dxa"/>
          </w:tcPr>
          <w:p w:rsidR="00FD6E01" w:rsidRPr="00AF18DE" w:rsidRDefault="000D6E17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QUALID</w:t>
            </w:r>
          </w:p>
        </w:tc>
        <w:tc>
          <w:tcPr>
            <w:tcW w:w="2552" w:type="dxa"/>
          </w:tcPr>
          <w:p w:rsidR="000D6E17" w:rsidRPr="00AF18DE" w:rsidRDefault="000D6E17" w:rsidP="000D6E17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usual care (control)</w:t>
            </w:r>
          </w:p>
          <w:p w:rsidR="00FD6E01" w:rsidRPr="00AF18DE" w:rsidRDefault="000D6E17" w:rsidP="000D6E17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27, C:26)</w:t>
            </w:r>
          </w:p>
        </w:tc>
        <w:tc>
          <w:tcPr>
            <w:tcW w:w="2693" w:type="dxa"/>
          </w:tcPr>
          <w:p w:rsidR="00FD6E01" w:rsidRPr="00AF18DE" w:rsidRDefault="000D6E17">
            <w:pPr>
              <w:rPr>
                <w:sz w:val="18"/>
              </w:rPr>
            </w:pPr>
            <w:r>
              <w:rPr>
                <w:sz w:val="18"/>
              </w:rPr>
              <w:t>23.4 (7.65) vs 25.3 (10.3)</w:t>
            </w:r>
          </w:p>
        </w:tc>
        <w:tc>
          <w:tcPr>
            <w:tcW w:w="4678" w:type="dxa"/>
          </w:tcPr>
          <w:p w:rsidR="00FD6E01" w:rsidRPr="00973B2F" w:rsidRDefault="000D6E17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 xml:space="preserve">No effect of Paro on </w:t>
            </w:r>
            <w:proofErr w:type="spellStart"/>
            <w:r w:rsidRPr="00973B2F">
              <w:rPr>
                <w:rFonts w:ascii="Calibri" w:hAnsi="Calibri" w:cs="Calibri"/>
                <w:sz w:val="18"/>
                <w:szCs w:val="18"/>
              </w:rPr>
              <w:t>QoL</w:t>
            </w:r>
            <w:proofErr w:type="spellEnd"/>
            <w:r w:rsidRPr="00973B2F">
              <w:rPr>
                <w:rFonts w:ascii="Calibri" w:hAnsi="Calibri" w:cs="Calibri"/>
                <w:sz w:val="18"/>
                <w:szCs w:val="18"/>
              </w:rPr>
              <w:t xml:space="preserve"> at Post intervention p=0.121 (or at follow-up p=0.117 at 3 months)</w:t>
            </w:r>
          </w:p>
        </w:tc>
      </w:tr>
      <w:tr w:rsidR="00FD6E01" w:rsidTr="00E73FD4">
        <w:tc>
          <w:tcPr>
            <w:tcW w:w="2207" w:type="dxa"/>
          </w:tcPr>
          <w:p w:rsidR="00FD6E01" w:rsidRPr="00AF18DE" w:rsidRDefault="000D6E17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Valenti-Soler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 xml:space="preserve"> 2015</w:t>
            </w:r>
          </w:p>
        </w:tc>
        <w:tc>
          <w:tcPr>
            <w:tcW w:w="1337" w:type="dxa"/>
          </w:tcPr>
          <w:p w:rsidR="00FD6E01" w:rsidRPr="00AF18DE" w:rsidRDefault="000D6E17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QUALID</w:t>
            </w:r>
          </w:p>
        </w:tc>
        <w:tc>
          <w:tcPr>
            <w:tcW w:w="2552" w:type="dxa"/>
          </w:tcPr>
          <w:p w:rsidR="00FD6E01" w:rsidRDefault="000D6E17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Paro vs living dog vs usual care (control)</w:t>
            </w:r>
          </w:p>
          <w:p w:rsidR="000D6E17" w:rsidRPr="00AF18DE" w:rsidRDefault="000D6E17" w:rsidP="00E34000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I:42, O:36, C:32)</w:t>
            </w:r>
          </w:p>
        </w:tc>
        <w:tc>
          <w:tcPr>
            <w:tcW w:w="2693" w:type="dxa"/>
          </w:tcPr>
          <w:p w:rsidR="00FD6E01" w:rsidRPr="00AF18DE" w:rsidRDefault="002156AD">
            <w:pPr>
              <w:rPr>
                <w:sz w:val="18"/>
              </w:rPr>
            </w:pPr>
            <w:r>
              <w:rPr>
                <w:sz w:val="18"/>
              </w:rPr>
              <w:t>26.75(8.16) vs 24.33 (6.68) vs 24.72 (6.68)</w:t>
            </w:r>
          </w:p>
        </w:tc>
        <w:tc>
          <w:tcPr>
            <w:tcW w:w="4678" w:type="dxa"/>
          </w:tcPr>
          <w:p w:rsidR="00FD6E01" w:rsidRPr="00973B2F" w:rsidRDefault="000D6E17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 xml:space="preserve">No difference in </w:t>
            </w:r>
            <w:proofErr w:type="spellStart"/>
            <w:r w:rsidRPr="00973B2F">
              <w:rPr>
                <w:rFonts w:ascii="Calibri" w:hAnsi="Calibri" w:cs="Calibri"/>
                <w:sz w:val="18"/>
                <w:szCs w:val="18"/>
              </w:rPr>
              <w:t>Qol</w:t>
            </w:r>
            <w:proofErr w:type="spellEnd"/>
            <w:r w:rsidRPr="00973B2F">
              <w:rPr>
                <w:rFonts w:ascii="Calibri" w:hAnsi="Calibri" w:cs="Calibri"/>
                <w:sz w:val="18"/>
                <w:szCs w:val="18"/>
              </w:rPr>
              <w:t xml:space="preserve"> Scores between </w:t>
            </w:r>
            <w:r w:rsidR="002156AD" w:rsidRPr="00973B2F">
              <w:rPr>
                <w:rFonts w:ascii="Calibri" w:hAnsi="Calibri" w:cs="Calibri"/>
                <w:sz w:val="18"/>
                <w:szCs w:val="18"/>
              </w:rPr>
              <w:t>Paro and dog</w:t>
            </w:r>
            <w:r w:rsidRPr="00973B2F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2156AD" w:rsidRPr="00973B2F">
              <w:rPr>
                <w:rFonts w:ascii="Calibri" w:hAnsi="Calibri" w:cs="Calibri"/>
                <w:sz w:val="18"/>
                <w:szCs w:val="18"/>
              </w:rPr>
              <w:t>p=0.547) or between Paro and control (p=0.101)</w:t>
            </w:r>
          </w:p>
        </w:tc>
      </w:tr>
      <w:tr w:rsidR="00FD6E01" w:rsidTr="00E73FD4">
        <w:tc>
          <w:tcPr>
            <w:tcW w:w="2207" w:type="dxa"/>
          </w:tcPr>
          <w:p w:rsidR="00FD6E01" w:rsidRPr="00AF18DE" w:rsidRDefault="000D6E17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Moyle 2013</w:t>
            </w:r>
          </w:p>
        </w:tc>
        <w:tc>
          <w:tcPr>
            <w:tcW w:w="1337" w:type="dxa"/>
          </w:tcPr>
          <w:p w:rsidR="00FD6E01" w:rsidRPr="00AF18DE" w:rsidRDefault="002156AD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QOL-AD</w:t>
            </w:r>
          </w:p>
        </w:tc>
        <w:tc>
          <w:tcPr>
            <w:tcW w:w="2552" w:type="dxa"/>
          </w:tcPr>
          <w:p w:rsidR="000D6E17" w:rsidRDefault="000D6E17" w:rsidP="000D6E17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ersus reading control</w:t>
            </w:r>
          </w:p>
          <w:p w:rsidR="00FD6E01" w:rsidRPr="00AF18DE" w:rsidRDefault="000D6E17" w:rsidP="000D6E17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crossover n=18)</w:t>
            </w:r>
          </w:p>
        </w:tc>
        <w:tc>
          <w:tcPr>
            <w:tcW w:w="2693" w:type="dxa"/>
          </w:tcPr>
          <w:p w:rsidR="00FD6E01" w:rsidRPr="00AF18DE" w:rsidRDefault="002156AD">
            <w:pPr>
              <w:rPr>
                <w:sz w:val="18"/>
              </w:rPr>
            </w:pPr>
            <w:r>
              <w:rPr>
                <w:sz w:val="18"/>
              </w:rPr>
              <w:t>37.2 (8.2) vs (26.4 (16.8)</w:t>
            </w:r>
          </w:p>
        </w:tc>
        <w:tc>
          <w:tcPr>
            <w:tcW w:w="4678" w:type="dxa"/>
          </w:tcPr>
          <w:p w:rsidR="00FD6E01" w:rsidRPr="00973B2F" w:rsidRDefault="002156AD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Estimate of Cohen’s d effect (0.6 -1.3), reliability change index (4.48), change deemed reliable and significant.</w:t>
            </w:r>
          </w:p>
        </w:tc>
      </w:tr>
      <w:tr w:rsidR="00FD6E01" w:rsidTr="00E73FD4">
        <w:tc>
          <w:tcPr>
            <w:tcW w:w="2207" w:type="dxa"/>
          </w:tcPr>
          <w:p w:rsidR="00FD6E01" w:rsidRPr="00AF18DE" w:rsidRDefault="000D6E17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Robinson</w:t>
            </w:r>
            <w:r w:rsidR="004F4830">
              <w:rPr>
                <w:rFonts w:ascii="Calibri" w:hAnsi="Calibri" w:cs="Calibri"/>
                <w:sz w:val="18"/>
                <w:szCs w:val="20"/>
              </w:rPr>
              <w:t xml:space="preserve"> </w:t>
            </w:r>
            <w:r>
              <w:rPr>
                <w:rFonts w:ascii="Calibri" w:hAnsi="Calibri" w:cs="Calibri"/>
                <w:sz w:val="18"/>
                <w:szCs w:val="20"/>
              </w:rPr>
              <w:t>2013</w:t>
            </w:r>
          </w:p>
        </w:tc>
        <w:tc>
          <w:tcPr>
            <w:tcW w:w="1337" w:type="dxa"/>
          </w:tcPr>
          <w:p w:rsidR="00FD6E01" w:rsidRPr="00AF18DE" w:rsidRDefault="002156AD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QOL-AD</w:t>
            </w:r>
          </w:p>
        </w:tc>
        <w:tc>
          <w:tcPr>
            <w:tcW w:w="2552" w:type="dxa"/>
          </w:tcPr>
          <w:p w:rsidR="000D6E17" w:rsidRDefault="000D6E17" w:rsidP="000D6E17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sual care (control)</w:t>
            </w:r>
          </w:p>
          <w:p w:rsidR="00FD6E01" w:rsidRPr="00AF18DE" w:rsidRDefault="000D6E17" w:rsidP="000D6E17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(I:17, C:17)</w:t>
            </w:r>
          </w:p>
        </w:tc>
        <w:tc>
          <w:tcPr>
            <w:tcW w:w="2693" w:type="dxa"/>
          </w:tcPr>
          <w:p w:rsidR="00FD6E01" w:rsidRPr="00AF18DE" w:rsidRDefault="002156AD">
            <w:pPr>
              <w:rPr>
                <w:sz w:val="18"/>
              </w:rPr>
            </w:pPr>
            <w:r>
              <w:rPr>
                <w:sz w:val="18"/>
              </w:rPr>
              <w:t>32.73 (8.24) vs 31.19 (6.26)</w:t>
            </w:r>
          </w:p>
        </w:tc>
        <w:tc>
          <w:tcPr>
            <w:tcW w:w="4678" w:type="dxa"/>
          </w:tcPr>
          <w:p w:rsidR="002156AD" w:rsidRPr="00973B2F" w:rsidRDefault="002156AD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 xml:space="preserve">No effect of Paro on </w:t>
            </w:r>
            <w:proofErr w:type="spellStart"/>
            <w:r w:rsidRPr="00973B2F">
              <w:rPr>
                <w:rFonts w:ascii="Calibri" w:hAnsi="Calibri" w:cs="Calibri"/>
                <w:sz w:val="18"/>
                <w:szCs w:val="18"/>
              </w:rPr>
              <w:t>QoL</w:t>
            </w:r>
            <w:proofErr w:type="spellEnd"/>
            <w:r w:rsidRPr="00973B2F">
              <w:rPr>
                <w:rFonts w:ascii="Calibri" w:hAnsi="Calibri" w:cs="Calibri"/>
                <w:sz w:val="18"/>
                <w:szCs w:val="18"/>
              </w:rPr>
              <w:t xml:space="preserve"> for Paro compared to Control, (F=0.22, </w:t>
            </w:r>
            <w:proofErr w:type="spellStart"/>
            <w:r w:rsidRPr="00973B2F">
              <w:rPr>
                <w:rFonts w:ascii="Calibri" w:hAnsi="Calibri" w:cs="Calibri"/>
                <w:sz w:val="18"/>
                <w:szCs w:val="18"/>
              </w:rPr>
              <w:t>df</w:t>
            </w:r>
            <w:proofErr w:type="spellEnd"/>
            <w:r w:rsidRPr="00973B2F">
              <w:rPr>
                <w:rFonts w:ascii="Calibri" w:hAnsi="Calibri" w:cs="Calibri"/>
                <w:sz w:val="18"/>
                <w:szCs w:val="18"/>
              </w:rPr>
              <w:t>=1,28, p=0.64)</w:t>
            </w:r>
          </w:p>
        </w:tc>
      </w:tr>
      <w:tr w:rsidR="007F1A42" w:rsidTr="00E73FD4">
        <w:tc>
          <w:tcPr>
            <w:tcW w:w="2207" w:type="dxa"/>
          </w:tcPr>
          <w:p w:rsidR="007F1A42" w:rsidRPr="00E34000" w:rsidRDefault="007F1A42" w:rsidP="00E73FD4">
            <w:pPr>
              <w:spacing w:after="60"/>
              <w:rPr>
                <w:rFonts w:ascii="Calibri" w:hAnsi="Calibri" w:cs="Calibri"/>
                <w:i/>
                <w:sz w:val="18"/>
                <w:szCs w:val="20"/>
              </w:rPr>
            </w:pPr>
            <w:r w:rsidRPr="00E34000">
              <w:rPr>
                <w:i/>
                <w:sz w:val="20"/>
              </w:rPr>
              <w:t>Engagement/Interaction</w:t>
            </w:r>
          </w:p>
        </w:tc>
        <w:tc>
          <w:tcPr>
            <w:tcW w:w="1337" w:type="dxa"/>
          </w:tcPr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552" w:type="dxa"/>
          </w:tcPr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693" w:type="dxa"/>
          </w:tcPr>
          <w:p w:rsidR="007F1A42" w:rsidRPr="00AF18DE" w:rsidRDefault="007F1A42">
            <w:pPr>
              <w:rPr>
                <w:sz w:val="18"/>
              </w:rPr>
            </w:pPr>
          </w:p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F1A42" w:rsidTr="00E73FD4">
        <w:tc>
          <w:tcPr>
            <w:tcW w:w="2207" w:type="dxa"/>
          </w:tcPr>
          <w:p w:rsidR="007F1A42" w:rsidRPr="00AF18DE" w:rsidRDefault="007F1A42" w:rsidP="007F1A42">
            <w:pPr>
              <w:spacing w:after="120"/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Libin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 xml:space="preserve"> 2004</w:t>
            </w:r>
          </w:p>
        </w:tc>
        <w:tc>
          <w:tcPr>
            <w:tcW w:w="1337" w:type="dxa"/>
          </w:tcPr>
          <w:p w:rsidR="00E34000" w:rsidRDefault="00E34000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Direct</w:t>
            </w:r>
          </w:p>
          <w:p w:rsidR="007F1A42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Observation</w:t>
            </w:r>
          </w:p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bespoke tool)</w:t>
            </w:r>
          </w:p>
        </w:tc>
        <w:tc>
          <w:tcPr>
            <w:tcW w:w="2552" w:type="dxa"/>
          </w:tcPr>
          <w:p w:rsidR="007F1A42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Robotic cat vs plush toy cat (control)</w:t>
            </w:r>
          </w:p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crossover n=9)</w:t>
            </w:r>
          </w:p>
        </w:tc>
        <w:tc>
          <w:tcPr>
            <w:tcW w:w="2693" w:type="dxa"/>
          </w:tcPr>
          <w:p w:rsidR="007F1A42" w:rsidRPr="00AF18DE" w:rsidRDefault="007F1A42">
            <w:pPr>
              <w:rPr>
                <w:sz w:val="18"/>
              </w:rPr>
            </w:pPr>
            <w:r>
              <w:rPr>
                <w:sz w:val="18"/>
              </w:rPr>
              <w:t>No data available</w:t>
            </w:r>
          </w:p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aired t-test showed no difference between the two groups</w:t>
            </w:r>
          </w:p>
        </w:tc>
      </w:tr>
      <w:tr w:rsidR="007F1A42" w:rsidTr="00E73FD4">
        <w:tc>
          <w:tcPr>
            <w:tcW w:w="2207" w:type="dxa"/>
          </w:tcPr>
          <w:p w:rsidR="007F1A42" w:rsidRPr="00AF18DE" w:rsidRDefault="007F1A42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Moyle 2017</w:t>
            </w:r>
            <w:r w:rsidR="00F26ECF">
              <w:rPr>
                <w:rFonts w:ascii="Calibri" w:hAnsi="Calibri" w:cs="Calibri"/>
                <w:sz w:val="18"/>
                <w:szCs w:val="20"/>
              </w:rPr>
              <w:t>b</w:t>
            </w:r>
          </w:p>
        </w:tc>
        <w:tc>
          <w:tcPr>
            <w:tcW w:w="1337" w:type="dxa"/>
          </w:tcPr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Video observation</w:t>
            </w:r>
            <w:r w:rsidR="00826FAE">
              <w:rPr>
                <w:rFonts w:ascii="Calibri" w:hAnsi="Calibri" w:cs="Calibri"/>
                <w:sz w:val="18"/>
                <w:szCs w:val="20"/>
              </w:rPr>
              <w:t xml:space="preserve"> (GoPro)</w:t>
            </w:r>
          </w:p>
        </w:tc>
        <w:tc>
          <w:tcPr>
            <w:tcW w:w="2552" w:type="dxa"/>
          </w:tcPr>
          <w:p w:rsidR="007F1A42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plush toy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 </w:t>
            </w:r>
          </w:p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138, Oth:140</w:t>
            </w:r>
            <w:r>
              <w:rPr>
                <w:rFonts w:ascii="Calibri" w:hAnsi="Calibri" w:cs="Calibri"/>
                <w:sz w:val="18"/>
                <w:szCs w:val="20"/>
              </w:rPr>
              <w:t>) - not measured for C</w:t>
            </w:r>
          </w:p>
        </w:tc>
        <w:tc>
          <w:tcPr>
            <w:tcW w:w="2693" w:type="dxa"/>
          </w:tcPr>
          <w:p w:rsidR="007F1A42" w:rsidRDefault="005A540B">
            <w:pPr>
              <w:rPr>
                <w:sz w:val="18"/>
              </w:rPr>
            </w:pPr>
            <w:r>
              <w:rPr>
                <w:sz w:val="18"/>
              </w:rPr>
              <w:t>Adjusted m</w:t>
            </w:r>
            <w:r w:rsidR="007F1A42">
              <w:rPr>
                <w:sz w:val="18"/>
              </w:rPr>
              <w:t>ean differences:</w:t>
            </w:r>
          </w:p>
          <w:p w:rsidR="007F1A42" w:rsidRDefault="007F1A42">
            <w:pPr>
              <w:rPr>
                <w:sz w:val="18"/>
              </w:rPr>
            </w:pPr>
            <w:r>
              <w:rPr>
                <w:sz w:val="18"/>
              </w:rPr>
              <w:t>Behavioural  6.34 (13.45 to -0.77)</w:t>
            </w:r>
          </w:p>
          <w:p w:rsidR="007F1A42" w:rsidRDefault="007F1A42">
            <w:pPr>
              <w:rPr>
                <w:sz w:val="18"/>
              </w:rPr>
            </w:pPr>
            <w:r>
              <w:rPr>
                <w:sz w:val="18"/>
              </w:rPr>
              <w:t>Social  1.22 (2.99 to -0.56)</w:t>
            </w:r>
          </w:p>
          <w:p w:rsidR="007F1A42" w:rsidRDefault="007F1A42">
            <w:pPr>
              <w:rPr>
                <w:sz w:val="18"/>
              </w:rPr>
            </w:pPr>
            <w:r>
              <w:rPr>
                <w:sz w:val="18"/>
              </w:rPr>
              <w:t>Verbal  3.61 (6.40 to 0.81)</w:t>
            </w:r>
          </w:p>
          <w:p w:rsidR="007F1A42" w:rsidRPr="00AF18DE" w:rsidRDefault="007F1A42">
            <w:pPr>
              <w:rPr>
                <w:sz w:val="18"/>
              </w:rPr>
            </w:pPr>
            <w:r>
              <w:rPr>
                <w:sz w:val="18"/>
              </w:rPr>
              <w:t>Visual  13.06 (17.05 to 9.06)</w:t>
            </w:r>
          </w:p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Significant increases in verbal (p=0.11) and visual (p&lt;0.001) engagement, but not for behavioural (p=0.0), or social (p=0.170) engagement.</w:t>
            </w:r>
          </w:p>
        </w:tc>
      </w:tr>
      <w:tr w:rsidR="007F1A42" w:rsidTr="00E73FD4">
        <w:tc>
          <w:tcPr>
            <w:tcW w:w="2207" w:type="dxa"/>
          </w:tcPr>
          <w:p w:rsidR="007F1A42" w:rsidRPr="00AF18DE" w:rsidRDefault="007F1A42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Robinson 2013</w:t>
            </w:r>
          </w:p>
        </w:tc>
        <w:tc>
          <w:tcPr>
            <w:tcW w:w="1337" w:type="dxa"/>
          </w:tcPr>
          <w:p w:rsidR="00E34000" w:rsidRDefault="00E34000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Direct</w:t>
            </w:r>
          </w:p>
          <w:p w:rsidR="007F1A42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Observation</w:t>
            </w:r>
          </w:p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bespoke tool)</w:t>
            </w:r>
          </w:p>
        </w:tc>
        <w:tc>
          <w:tcPr>
            <w:tcW w:w="2552" w:type="dxa"/>
          </w:tcPr>
          <w:p w:rsidR="007F1A42" w:rsidRDefault="007F1A42" w:rsidP="00E0557C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sual care (control)</w:t>
            </w:r>
          </w:p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(I:17, C:17)</w:t>
            </w:r>
          </w:p>
        </w:tc>
        <w:tc>
          <w:tcPr>
            <w:tcW w:w="2693" w:type="dxa"/>
          </w:tcPr>
          <w:p w:rsidR="007F1A42" w:rsidRPr="00AF18DE" w:rsidRDefault="007F1A42">
            <w:pPr>
              <w:rPr>
                <w:sz w:val="18"/>
              </w:rPr>
            </w:pPr>
            <w:r>
              <w:rPr>
                <w:sz w:val="18"/>
              </w:rPr>
              <w:t>Talking to each other: Mann- Whitney U test U=21.00, z=2.35, P=0.02)</w:t>
            </w:r>
          </w:p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Residents talked more to each other in the presence of Paro than compare to control, and a higher percentage of residents talked to each other with Paro compared to control</w:t>
            </w:r>
          </w:p>
        </w:tc>
      </w:tr>
      <w:tr w:rsidR="007F1A42" w:rsidTr="00E73FD4">
        <w:trPr>
          <w:trHeight w:val="72"/>
        </w:trPr>
        <w:tc>
          <w:tcPr>
            <w:tcW w:w="2207" w:type="dxa"/>
          </w:tcPr>
          <w:p w:rsidR="007F1A42" w:rsidRPr="00AF18DE" w:rsidRDefault="007F1A42" w:rsidP="00712044">
            <w:pPr>
              <w:jc w:val="righ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Thodberg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 xml:space="preserve"> 2016</w:t>
            </w:r>
          </w:p>
        </w:tc>
        <w:tc>
          <w:tcPr>
            <w:tcW w:w="1337" w:type="dxa"/>
          </w:tcPr>
          <w:p w:rsidR="007F1A42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Direct observation</w:t>
            </w:r>
          </w:p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bespoke tool)</w:t>
            </w:r>
          </w:p>
        </w:tc>
        <w:tc>
          <w:tcPr>
            <w:tcW w:w="2552" w:type="dxa"/>
          </w:tcPr>
          <w:p w:rsidR="007F1A42" w:rsidRDefault="007F1A42" w:rsidP="00E3425C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Paro vs</w:t>
            </w:r>
            <w:r w:rsidRPr="00AF18DE">
              <w:rPr>
                <w:rFonts w:ascii="Calibri" w:hAnsi="Calibri" w:cs="Calibri"/>
                <w:sz w:val="18"/>
                <w:szCs w:val="20"/>
              </w:rPr>
              <w:t xml:space="preserve"> living dog 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vs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plush cat (control)</w:t>
            </w:r>
          </w:p>
          <w:p w:rsidR="007F1A42" w:rsidRPr="00AF18DE" w:rsidRDefault="007F1A42" w:rsidP="00E0557C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(I:35, </w:t>
            </w: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Oth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>: 35, C: 30)</w:t>
            </w:r>
          </w:p>
        </w:tc>
        <w:tc>
          <w:tcPr>
            <w:tcW w:w="2693" w:type="dxa"/>
          </w:tcPr>
          <w:p w:rsidR="007F1A42" w:rsidRDefault="007F1A42">
            <w:pPr>
              <w:rPr>
                <w:sz w:val="18"/>
              </w:rPr>
            </w:pPr>
            <w:r>
              <w:rPr>
                <w:sz w:val="18"/>
              </w:rPr>
              <w:t>Conversation (various)</w:t>
            </w:r>
          </w:p>
          <w:p w:rsidR="007F1A42" w:rsidRDefault="007F1A42">
            <w:pPr>
              <w:rPr>
                <w:sz w:val="18"/>
              </w:rPr>
            </w:pPr>
            <w:r>
              <w:rPr>
                <w:sz w:val="18"/>
              </w:rPr>
              <w:t>Physical contact (various)</w:t>
            </w:r>
          </w:p>
          <w:p w:rsidR="007F1A42" w:rsidRPr="00AF18DE" w:rsidRDefault="007F1A42" w:rsidP="00E3425C">
            <w:pPr>
              <w:rPr>
                <w:sz w:val="18"/>
              </w:rPr>
            </w:pPr>
            <w:r>
              <w:rPr>
                <w:sz w:val="18"/>
              </w:rPr>
              <w:t>Eye contact (various)</w:t>
            </w:r>
          </w:p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aro and the dog triggered more interaction than the plush cat, however Paro interaction decreased over time compared to the dog. Cognitive impairment affected interaction.</w:t>
            </w:r>
          </w:p>
        </w:tc>
      </w:tr>
      <w:tr w:rsidR="007F1A42" w:rsidTr="00E73FD4">
        <w:tc>
          <w:tcPr>
            <w:tcW w:w="2207" w:type="dxa"/>
          </w:tcPr>
          <w:p w:rsidR="007F1A42" w:rsidRPr="00E34000" w:rsidRDefault="007F1A42" w:rsidP="00E73FD4">
            <w:pPr>
              <w:spacing w:after="60"/>
              <w:rPr>
                <w:i/>
                <w:sz w:val="20"/>
              </w:rPr>
            </w:pPr>
            <w:r w:rsidRPr="00E34000">
              <w:rPr>
                <w:i/>
                <w:sz w:val="20"/>
              </w:rPr>
              <w:t>Anxiety</w:t>
            </w:r>
          </w:p>
        </w:tc>
        <w:tc>
          <w:tcPr>
            <w:tcW w:w="1337" w:type="dxa"/>
          </w:tcPr>
          <w:p w:rsidR="007F1A42" w:rsidRPr="00AF18DE" w:rsidRDefault="007F1A42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552" w:type="dxa"/>
          </w:tcPr>
          <w:p w:rsidR="007F1A42" w:rsidRPr="00AF18DE" w:rsidRDefault="007F1A42" w:rsidP="00E3425C">
            <w:pPr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693" w:type="dxa"/>
          </w:tcPr>
          <w:p w:rsidR="007F1A42" w:rsidRPr="00AF18DE" w:rsidRDefault="007F1A42">
            <w:pPr>
              <w:rPr>
                <w:sz w:val="18"/>
              </w:rPr>
            </w:pPr>
          </w:p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F1A42" w:rsidTr="00E73FD4">
        <w:tc>
          <w:tcPr>
            <w:tcW w:w="2207" w:type="dxa"/>
          </w:tcPr>
          <w:p w:rsidR="007F1A42" w:rsidRPr="00712044" w:rsidRDefault="007F1A42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yle 2013</w:t>
            </w:r>
          </w:p>
        </w:tc>
        <w:tc>
          <w:tcPr>
            <w:tcW w:w="1337" w:type="dxa"/>
          </w:tcPr>
          <w:p w:rsidR="007F1A42" w:rsidRPr="00712044" w:rsidRDefault="00FA76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ID</w:t>
            </w:r>
          </w:p>
        </w:tc>
        <w:tc>
          <w:tcPr>
            <w:tcW w:w="2552" w:type="dxa"/>
          </w:tcPr>
          <w:p w:rsidR="007F1A42" w:rsidRDefault="007F1A42" w:rsidP="007F1A42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ersus reading control</w:t>
            </w:r>
          </w:p>
          <w:p w:rsidR="007F1A42" w:rsidRPr="00712044" w:rsidRDefault="007F1A42" w:rsidP="007F1A4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crossover n=18)</w:t>
            </w:r>
          </w:p>
        </w:tc>
        <w:tc>
          <w:tcPr>
            <w:tcW w:w="2693" w:type="dxa"/>
          </w:tcPr>
          <w:p w:rsidR="007F1A42" w:rsidRDefault="005A540B">
            <w:r>
              <w:rPr>
                <w:rFonts w:ascii="Calibri" w:hAnsi="Calibri" w:cs="Calibri"/>
                <w:sz w:val="20"/>
                <w:szCs w:val="20"/>
              </w:rPr>
              <w:t>9.8 (6.5) vs 7 (6.9)</w:t>
            </w:r>
          </w:p>
        </w:tc>
        <w:tc>
          <w:tcPr>
            <w:tcW w:w="4678" w:type="dxa"/>
          </w:tcPr>
          <w:p w:rsidR="007F1A42" w:rsidRPr="00973B2F" w:rsidRDefault="005A540B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 xml:space="preserve">Estimate of Cohen’s d effect (0.4 to 0.4), reliability change index 3.80, change deemed not reliable or clinically significant. </w:t>
            </w:r>
          </w:p>
        </w:tc>
      </w:tr>
      <w:tr w:rsidR="007F1A42" w:rsidTr="00E73FD4">
        <w:tc>
          <w:tcPr>
            <w:tcW w:w="2207" w:type="dxa"/>
          </w:tcPr>
          <w:p w:rsidR="007F1A42" w:rsidRPr="00712044" w:rsidRDefault="007F1A42" w:rsidP="007F1A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yle 2017</w:t>
            </w:r>
            <w:r w:rsidR="00F26ECF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1337" w:type="dxa"/>
          </w:tcPr>
          <w:p w:rsidR="007F1A42" w:rsidRPr="00712044" w:rsidRDefault="00FA7662" w:rsidP="00FA76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deo observation</w:t>
            </w:r>
          </w:p>
        </w:tc>
        <w:tc>
          <w:tcPr>
            <w:tcW w:w="2552" w:type="dxa"/>
          </w:tcPr>
          <w:p w:rsidR="005A540B" w:rsidRDefault="007F1A42" w:rsidP="007F1A42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 xml:space="preserve">Paro vs plush toy </w:t>
            </w:r>
          </w:p>
          <w:p w:rsidR="007F1A42" w:rsidRPr="00AF18DE" w:rsidRDefault="005A540B" w:rsidP="007F1A42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Paro </w:t>
            </w:r>
            <w:r w:rsidR="007F1A42" w:rsidRPr="00AF18DE">
              <w:rPr>
                <w:rFonts w:ascii="Calibri" w:hAnsi="Calibri" w:cs="Calibri"/>
                <w:sz w:val="18"/>
                <w:szCs w:val="20"/>
              </w:rPr>
              <w:t>vs routine care (control)</w:t>
            </w:r>
          </w:p>
          <w:p w:rsidR="007F1A42" w:rsidRPr="00712044" w:rsidRDefault="007F1A42" w:rsidP="007F1A42">
            <w:pPr>
              <w:rPr>
                <w:rFonts w:ascii="Calibri" w:hAnsi="Calibri" w:cs="Calibri"/>
                <w:sz w:val="20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138, Oth:140, C:137)</w:t>
            </w:r>
          </w:p>
        </w:tc>
        <w:tc>
          <w:tcPr>
            <w:tcW w:w="2693" w:type="dxa"/>
          </w:tcPr>
          <w:p w:rsidR="005A540B" w:rsidRDefault="005A540B" w:rsidP="005A540B">
            <w:pPr>
              <w:rPr>
                <w:sz w:val="18"/>
              </w:rPr>
            </w:pPr>
            <w:r>
              <w:rPr>
                <w:sz w:val="18"/>
              </w:rPr>
              <w:t>Adjusted mean difference:</w:t>
            </w:r>
          </w:p>
          <w:p w:rsidR="007F1A42" w:rsidRDefault="005A540B" w:rsidP="005A540B">
            <w:pPr>
              <w:rPr>
                <w:sz w:val="18"/>
              </w:rPr>
            </w:pPr>
            <w:r>
              <w:rPr>
                <w:sz w:val="18"/>
              </w:rPr>
              <w:t>-0.99 (0.04 to -2.02), p=0.060</w:t>
            </w:r>
          </w:p>
          <w:p w:rsidR="005A540B" w:rsidRPr="005A540B" w:rsidRDefault="005A540B" w:rsidP="005A540B">
            <w:pPr>
              <w:rPr>
                <w:sz w:val="18"/>
              </w:rPr>
            </w:pPr>
            <w:r>
              <w:rPr>
                <w:sz w:val="18"/>
              </w:rPr>
              <w:t>-0.28 (0.4 to -0.96), p=4.22</w:t>
            </w:r>
          </w:p>
        </w:tc>
        <w:tc>
          <w:tcPr>
            <w:tcW w:w="4678" w:type="dxa"/>
          </w:tcPr>
          <w:p w:rsidR="007F1A42" w:rsidRPr="00973B2F" w:rsidRDefault="005A540B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No effect of Paro on anxiety compared to control or plush toy</w:t>
            </w:r>
          </w:p>
        </w:tc>
      </w:tr>
      <w:tr w:rsidR="007F1A42" w:rsidTr="00E73FD4">
        <w:tc>
          <w:tcPr>
            <w:tcW w:w="2207" w:type="dxa"/>
          </w:tcPr>
          <w:p w:rsidR="007F1A42" w:rsidRDefault="007F1A42" w:rsidP="007F1A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terson 201</w:t>
            </w:r>
            <w:r w:rsidR="00FA766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37" w:type="dxa"/>
          </w:tcPr>
          <w:p w:rsidR="007F1A42" w:rsidRPr="00712044" w:rsidRDefault="00FA76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ID</w:t>
            </w:r>
          </w:p>
        </w:tc>
        <w:tc>
          <w:tcPr>
            <w:tcW w:w="2552" w:type="dxa"/>
          </w:tcPr>
          <w:p w:rsidR="007F1A42" w:rsidRPr="00AF18DE" w:rsidRDefault="007F1A42" w:rsidP="007F1A42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sual care (control)</w:t>
            </w:r>
          </w:p>
          <w:p w:rsidR="007F1A42" w:rsidRPr="00712044" w:rsidRDefault="007F1A42" w:rsidP="007F1A4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18"/>
                <w:szCs w:val="20"/>
              </w:rPr>
              <w:t>(I:35, C:26</w:t>
            </w:r>
            <w:r w:rsidRPr="00AF18DE">
              <w:rPr>
                <w:sz w:val="18"/>
                <w:szCs w:val="20"/>
              </w:rPr>
              <w:t>)</w:t>
            </w:r>
          </w:p>
        </w:tc>
        <w:tc>
          <w:tcPr>
            <w:tcW w:w="2693" w:type="dxa"/>
          </w:tcPr>
          <w:p w:rsidR="007F1A42" w:rsidRDefault="005A540B">
            <w:r>
              <w:rPr>
                <w:rFonts w:ascii="Calibri" w:hAnsi="Calibri" w:cs="Calibri"/>
                <w:sz w:val="20"/>
                <w:szCs w:val="20"/>
              </w:rPr>
              <w:t>2.5 (0.6) vs 0.55 (0.2)</w:t>
            </w:r>
          </w:p>
        </w:tc>
        <w:tc>
          <w:tcPr>
            <w:tcW w:w="4678" w:type="dxa"/>
          </w:tcPr>
          <w:p w:rsidR="007F1A42" w:rsidRPr="00973B2F" w:rsidRDefault="005A540B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aro decreased anxiety compared to control (p=0.003)</w:t>
            </w:r>
          </w:p>
        </w:tc>
      </w:tr>
      <w:tr w:rsidR="00FC0149" w:rsidTr="00E73FD4">
        <w:tc>
          <w:tcPr>
            <w:tcW w:w="2207" w:type="dxa"/>
          </w:tcPr>
          <w:p w:rsidR="00FC0149" w:rsidRDefault="00FC0149" w:rsidP="007F1A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</w:tcPr>
          <w:p w:rsidR="00FC0149" w:rsidRDefault="00FC01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</w:tcPr>
          <w:p w:rsidR="00FC0149" w:rsidRPr="00AF18DE" w:rsidRDefault="00FC0149" w:rsidP="007F1A42">
            <w:pPr>
              <w:rPr>
                <w:sz w:val="18"/>
                <w:szCs w:val="20"/>
              </w:rPr>
            </w:pPr>
          </w:p>
        </w:tc>
        <w:tc>
          <w:tcPr>
            <w:tcW w:w="2693" w:type="dxa"/>
          </w:tcPr>
          <w:p w:rsidR="00FC0149" w:rsidRDefault="00FC01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8" w:type="dxa"/>
          </w:tcPr>
          <w:p w:rsidR="00FC0149" w:rsidRPr="00973B2F" w:rsidRDefault="00FC0149" w:rsidP="005A540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C0149" w:rsidTr="00E73FD4">
        <w:tc>
          <w:tcPr>
            <w:tcW w:w="2207" w:type="dxa"/>
          </w:tcPr>
          <w:p w:rsidR="00FC0149" w:rsidRDefault="00FC0149" w:rsidP="007F1A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</w:tcPr>
          <w:p w:rsidR="00FC0149" w:rsidRDefault="00FC01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</w:tcPr>
          <w:p w:rsidR="00FC0149" w:rsidRPr="00AF18DE" w:rsidRDefault="00FC0149" w:rsidP="007F1A42">
            <w:pPr>
              <w:rPr>
                <w:sz w:val="18"/>
                <w:szCs w:val="20"/>
              </w:rPr>
            </w:pPr>
          </w:p>
        </w:tc>
        <w:tc>
          <w:tcPr>
            <w:tcW w:w="2693" w:type="dxa"/>
          </w:tcPr>
          <w:p w:rsidR="00FC0149" w:rsidRDefault="00FC01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8" w:type="dxa"/>
          </w:tcPr>
          <w:p w:rsidR="00FC0149" w:rsidRPr="00973B2F" w:rsidRDefault="00FC0149" w:rsidP="005A540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F1A42" w:rsidTr="00E73FD4">
        <w:tc>
          <w:tcPr>
            <w:tcW w:w="2207" w:type="dxa"/>
          </w:tcPr>
          <w:p w:rsidR="007F1A42" w:rsidRPr="00E34000" w:rsidRDefault="007F1A42" w:rsidP="00E73FD4">
            <w:pPr>
              <w:spacing w:after="60"/>
              <w:rPr>
                <w:rFonts w:ascii="Calibri" w:hAnsi="Calibri" w:cs="Calibri"/>
                <w:i/>
                <w:sz w:val="20"/>
                <w:szCs w:val="20"/>
              </w:rPr>
            </w:pPr>
            <w:r w:rsidRPr="00E34000">
              <w:rPr>
                <w:i/>
                <w:sz w:val="20"/>
              </w:rPr>
              <w:lastRenderedPageBreak/>
              <w:t>Medication</w:t>
            </w:r>
          </w:p>
        </w:tc>
        <w:tc>
          <w:tcPr>
            <w:tcW w:w="1337" w:type="dxa"/>
          </w:tcPr>
          <w:p w:rsidR="007F1A42" w:rsidRPr="00712044" w:rsidRDefault="007F1A4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</w:tcPr>
          <w:p w:rsidR="007F1A42" w:rsidRPr="00712044" w:rsidRDefault="007F1A4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:rsidR="007F1A42" w:rsidRDefault="007F1A42"/>
        </w:tc>
        <w:tc>
          <w:tcPr>
            <w:tcW w:w="4678" w:type="dxa"/>
          </w:tcPr>
          <w:p w:rsidR="007F1A42" w:rsidRPr="00973B2F" w:rsidRDefault="007F1A42">
            <w:pPr>
              <w:rPr>
                <w:sz w:val="18"/>
                <w:szCs w:val="18"/>
              </w:rPr>
            </w:pPr>
          </w:p>
        </w:tc>
      </w:tr>
      <w:tr w:rsidR="007F1A42" w:rsidTr="00E73FD4">
        <w:tc>
          <w:tcPr>
            <w:tcW w:w="2207" w:type="dxa"/>
          </w:tcPr>
          <w:p w:rsidR="00FC0149" w:rsidRDefault="00FA7662" w:rsidP="00FC01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Jorans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51858">
              <w:rPr>
                <w:rFonts w:ascii="Calibri" w:hAnsi="Calibri" w:cs="Calibri"/>
                <w:sz w:val="20"/>
                <w:szCs w:val="20"/>
              </w:rPr>
              <w:t>2015</w:t>
            </w:r>
          </w:p>
          <w:p w:rsidR="007F1A42" w:rsidRDefault="00FC0149" w:rsidP="00FC01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&amp; </w:t>
            </w:r>
            <w:r w:rsidR="00FA7662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337" w:type="dxa"/>
          </w:tcPr>
          <w:p w:rsidR="007F1A42" w:rsidRPr="00712044" w:rsidRDefault="00651858" w:rsidP="00E73FD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cine overviews</w:t>
            </w:r>
            <w:r w:rsidR="00E73FD4" w:rsidRPr="00651858">
              <w:rPr>
                <w:sz w:val="18"/>
              </w:rPr>
              <w:t xml:space="preserve"> </w:t>
            </w:r>
          </w:p>
        </w:tc>
        <w:tc>
          <w:tcPr>
            <w:tcW w:w="2552" w:type="dxa"/>
          </w:tcPr>
          <w:p w:rsidR="00651858" w:rsidRPr="00AF18DE" w:rsidRDefault="00651858" w:rsidP="00651858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s usual care (control)</w:t>
            </w:r>
          </w:p>
          <w:p w:rsidR="007F1A42" w:rsidRPr="00712044" w:rsidRDefault="00651858" w:rsidP="00651858">
            <w:pPr>
              <w:rPr>
                <w:rFonts w:ascii="Calibri" w:hAnsi="Calibri" w:cs="Calibri"/>
                <w:sz w:val="20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27, C:26)</w:t>
            </w:r>
          </w:p>
        </w:tc>
        <w:tc>
          <w:tcPr>
            <w:tcW w:w="2693" w:type="dxa"/>
          </w:tcPr>
          <w:p w:rsidR="00651858" w:rsidRDefault="00651858" w:rsidP="00651858">
            <w:pPr>
              <w:rPr>
                <w:sz w:val="18"/>
              </w:rPr>
            </w:pPr>
            <w:r w:rsidRPr="00651858">
              <w:rPr>
                <w:sz w:val="18"/>
              </w:rPr>
              <w:t>No raw data reported</w:t>
            </w:r>
            <w:r>
              <w:rPr>
                <w:sz w:val="18"/>
              </w:rPr>
              <w:t xml:space="preserve"> for groups.</w:t>
            </w:r>
          </w:p>
          <w:p w:rsidR="00651858" w:rsidRDefault="00651858" w:rsidP="00651858">
            <w:pPr>
              <w:rPr>
                <w:sz w:val="18"/>
              </w:rPr>
            </w:pPr>
            <w:r>
              <w:rPr>
                <w:sz w:val="18"/>
              </w:rPr>
              <w:t xml:space="preserve">Subgroup analyses </w:t>
            </w:r>
            <w:proofErr w:type="spellStart"/>
            <w:r>
              <w:rPr>
                <w:sz w:val="18"/>
              </w:rPr>
              <w:t>psychotropics</w:t>
            </w:r>
            <w:proofErr w:type="spellEnd"/>
          </w:p>
          <w:p w:rsidR="00651858" w:rsidRDefault="00651858" w:rsidP="00651858">
            <w:pPr>
              <w:rPr>
                <w:sz w:val="18"/>
              </w:rPr>
            </w:pPr>
            <w:r>
              <w:rPr>
                <w:sz w:val="18"/>
              </w:rPr>
              <w:t>Severe</w:t>
            </w:r>
            <w:r w:rsidR="004615BA">
              <w:rPr>
                <w:sz w:val="18"/>
              </w:rPr>
              <w:t>:</w:t>
            </w:r>
            <w:r>
              <w:rPr>
                <w:sz w:val="18"/>
              </w:rPr>
              <w:t xml:space="preserve"> </w:t>
            </w:r>
            <w:r w:rsidR="004615BA">
              <w:rPr>
                <w:sz w:val="18"/>
              </w:rPr>
              <w:t>0.75(0.46) vs 1.67(0.46), p=0.007</w:t>
            </w:r>
          </w:p>
          <w:p w:rsidR="004615BA" w:rsidRDefault="004615BA" w:rsidP="00651858">
            <w:pPr>
              <w:rPr>
                <w:sz w:val="18"/>
              </w:rPr>
            </w:pPr>
            <w:r>
              <w:rPr>
                <w:sz w:val="18"/>
              </w:rPr>
              <w:t>Mild/moderate: 0.92(0.95) vs 1.08(0.9), p=0.670</w:t>
            </w:r>
          </w:p>
          <w:p w:rsidR="007F1A42" w:rsidRDefault="007F1A42" w:rsidP="00651858"/>
        </w:tc>
        <w:tc>
          <w:tcPr>
            <w:tcW w:w="4678" w:type="dxa"/>
          </w:tcPr>
          <w:p w:rsidR="00651858" w:rsidRPr="00973B2F" w:rsidRDefault="004F59F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Changes in regular and additional medication was not significant between groups at any time point</w:t>
            </w:r>
            <w:r w:rsidR="00651858" w:rsidRPr="00973B2F">
              <w:rPr>
                <w:rFonts w:ascii="Calibri" w:hAnsi="Calibri" w:cs="Calibri"/>
                <w:sz w:val="18"/>
                <w:szCs w:val="18"/>
              </w:rPr>
              <w:t>. Post hoc sub-group analyses showed significantly lower use of psychotropic drugs recorded for those with more severe dementia, but no effect for mild to moderate dementia.</w:t>
            </w:r>
          </w:p>
        </w:tc>
      </w:tr>
      <w:tr w:rsidR="007F1A42" w:rsidTr="00E73FD4">
        <w:tc>
          <w:tcPr>
            <w:tcW w:w="2207" w:type="dxa"/>
          </w:tcPr>
          <w:p w:rsidR="007F1A42" w:rsidRDefault="00FA7662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rvin 2018</w:t>
            </w:r>
          </w:p>
        </w:tc>
        <w:tc>
          <w:tcPr>
            <w:tcW w:w="1337" w:type="dxa"/>
          </w:tcPr>
          <w:p w:rsidR="007F1A42" w:rsidRPr="00712044" w:rsidRDefault="004615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xtracted from medical records</w:t>
            </w:r>
          </w:p>
        </w:tc>
        <w:tc>
          <w:tcPr>
            <w:tcW w:w="2552" w:type="dxa"/>
          </w:tcPr>
          <w:p w:rsidR="004615BA" w:rsidRDefault="004615BA" w:rsidP="004615BA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 xml:space="preserve">Paro vs plush toy </w:t>
            </w:r>
          </w:p>
          <w:p w:rsidR="004615BA" w:rsidRPr="00AF18DE" w:rsidRDefault="004615BA" w:rsidP="004615BA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Paro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vs routine care (control)</w:t>
            </w:r>
          </w:p>
          <w:p w:rsidR="007F1A42" w:rsidRPr="004615BA" w:rsidRDefault="004615BA" w:rsidP="004615BA">
            <w:pPr>
              <w:rPr>
                <w:sz w:val="18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138, Oth:140, C:137)</w:t>
            </w:r>
          </w:p>
        </w:tc>
        <w:tc>
          <w:tcPr>
            <w:tcW w:w="2693" w:type="dxa"/>
          </w:tcPr>
          <w:p w:rsidR="007F1A42" w:rsidRPr="004615BA" w:rsidRDefault="004615BA">
            <w:pPr>
              <w:rPr>
                <w:sz w:val="18"/>
              </w:rPr>
            </w:pPr>
            <w:r>
              <w:rPr>
                <w:sz w:val="18"/>
              </w:rPr>
              <w:t>No</w:t>
            </w:r>
            <w:r w:rsidRPr="004615BA">
              <w:rPr>
                <w:sz w:val="18"/>
              </w:rPr>
              <w:t xml:space="preserve"> data presented</w:t>
            </w:r>
          </w:p>
        </w:tc>
        <w:tc>
          <w:tcPr>
            <w:tcW w:w="4678" w:type="dxa"/>
          </w:tcPr>
          <w:p w:rsidR="007F1A42" w:rsidRPr="00973B2F" w:rsidRDefault="004F59F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No significant differences in average no. medications between groups</w:t>
            </w:r>
          </w:p>
        </w:tc>
      </w:tr>
      <w:tr w:rsidR="007F1A42" w:rsidTr="00E73FD4">
        <w:tc>
          <w:tcPr>
            <w:tcW w:w="2207" w:type="dxa"/>
          </w:tcPr>
          <w:p w:rsidR="007F1A42" w:rsidRDefault="00FA7662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terson 2017</w:t>
            </w:r>
          </w:p>
        </w:tc>
        <w:tc>
          <w:tcPr>
            <w:tcW w:w="1337" w:type="dxa"/>
          </w:tcPr>
          <w:p w:rsidR="007F1A42" w:rsidRPr="00712044" w:rsidRDefault="004F59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trospective &amp; concurrent</w:t>
            </w:r>
          </w:p>
        </w:tc>
        <w:tc>
          <w:tcPr>
            <w:tcW w:w="2552" w:type="dxa"/>
          </w:tcPr>
          <w:p w:rsidR="005A540B" w:rsidRPr="00AF18DE" w:rsidRDefault="005A540B" w:rsidP="005A540B">
            <w:pPr>
              <w:rPr>
                <w:sz w:val="18"/>
                <w:szCs w:val="20"/>
              </w:rPr>
            </w:pPr>
            <w:r w:rsidRPr="00AF18DE">
              <w:rPr>
                <w:sz w:val="18"/>
                <w:szCs w:val="20"/>
              </w:rPr>
              <w:t>Paro vs usual care (control)</w:t>
            </w:r>
          </w:p>
          <w:p w:rsidR="007F1A42" w:rsidRPr="00712044" w:rsidRDefault="005A540B" w:rsidP="005A540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18"/>
                <w:szCs w:val="20"/>
              </w:rPr>
              <w:t>(I:35, C:26</w:t>
            </w:r>
            <w:r w:rsidRPr="00AF18DE">
              <w:rPr>
                <w:sz w:val="18"/>
                <w:szCs w:val="20"/>
              </w:rPr>
              <w:t>)</w:t>
            </w:r>
          </w:p>
        </w:tc>
        <w:tc>
          <w:tcPr>
            <w:tcW w:w="2693" w:type="dxa"/>
          </w:tcPr>
          <w:p w:rsidR="007F1A42" w:rsidRPr="004F59F2" w:rsidRDefault="004F59F2">
            <w:pPr>
              <w:rPr>
                <w:sz w:val="18"/>
              </w:rPr>
            </w:pPr>
            <w:r w:rsidRPr="004F59F2">
              <w:rPr>
                <w:sz w:val="18"/>
              </w:rPr>
              <w:t>Pain 2.22(0.7</w:t>
            </w:r>
            <w:r>
              <w:rPr>
                <w:sz w:val="18"/>
              </w:rPr>
              <w:t>) vs 0.26(0.5)</w:t>
            </w:r>
          </w:p>
          <w:p w:rsidR="004F59F2" w:rsidRPr="004F59F2" w:rsidRDefault="004F59F2">
            <w:pPr>
              <w:rPr>
                <w:sz w:val="18"/>
              </w:rPr>
            </w:pPr>
            <w:r w:rsidRPr="004F59F2">
              <w:rPr>
                <w:sz w:val="18"/>
              </w:rPr>
              <w:t>Sleep</w:t>
            </w:r>
            <w:r>
              <w:rPr>
                <w:sz w:val="18"/>
              </w:rPr>
              <w:t xml:space="preserve"> 0.03(0.6) vs 0(0) </w:t>
            </w:r>
          </w:p>
          <w:p w:rsidR="004F59F2" w:rsidRPr="004F59F2" w:rsidRDefault="004F59F2">
            <w:pPr>
              <w:rPr>
                <w:sz w:val="18"/>
              </w:rPr>
            </w:pPr>
            <w:r w:rsidRPr="004F59F2">
              <w:rPr>
                <w:sz w:val="18"/>
              </w:rPr>
              <w:t>Depression</w:t>
            </w:r>
            <w:r>
              <w:rPr>
                <w:sz w:val="18"/>
              </w:rPr>
              <w:t xml:space="preserve"> -0.68(0.4) vs 0(0)</w:t>
            </w:r>
          </w:p>
          <w:p w:rsidR="004F59F2" w:rsidRDefault="004F59F2" w:rsidP="004F59F2">
            <w:r w:rsidRPr="004F59F2">
              <w:rPr>
                <w:sz w:val="18"/>
              </w:rPr>
              <w:t>Behavio</w:t>
            </w:r>
            <w:r>
              <w:rPr>
                <w:sz w:val="18"/>
              </w:rPr>
              <w:t>u</w:t>
            </w:r>
            <w:r w:rsidRPr="004F59F2">
              <w:rPr>
                <w:sz w:val="18"/>
              </w:rPr>
              <w:t>r</w:t>
            </w:r>
            <w:r>
              <w:rPr>
                <w:sz w:val="18"/>
              </w:rPr>
              <w:t xml:space="preserve"> -2.09 (0.54) vs -0.09(0.09)</w:t>
            </w:r>
          </w:p>
        </w:tc>
        <w:tc>
          <w:tcPr>
            <w:tcW w:w="4678" w:type="dxa"/>
          </w:tcPr>
          <w:p w:rsidR="007F1A42" w:rsidRPr="00973B2F" w:rsidRDefault="004F59F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Significant reductions in pain (p=0.005) and behaviour (p=0.0009) medications, but not sleep (p=0955) or depression (p=0.083) medications</w:t>
            </w:r>
          </w:p>
        </w:tc>
      </w:tr>
      <w:tr w:rsidR="007F1A42" w:rsidTr="00E73FD4">
        <w:tc>
          <w:tcPr>
            <w:tcW w:w="2207" w:type="dxa"/>
          </w:tcPr>
          <w:p w:rsidR="007F1A42" w:rsidRPr="00E34000" w:rsidRDefault="007F1A42" w:rsidP="00E73FD4">
            <w:pPr>
              <w:spacing w:after="60"/>
              <w:rPr>
                <w:i/>
                <w:sz w:val="20"/>
              </w:rPr>
            </w:pPr>
            <w:r w:rsidRPr="00E34000">
              <w:rPr>
                <w:i/>
                <w:sz w:val="20"/>
              </w:rPr>
              <w:t>Apathy</w:t>
            </w:r>
          </w:p>
        </w:tc>
        <w:tc>
          <w:tcPr>
            <w:tcW w:w="1337" w:type="dxa"/>
          </w:tcPr>
          <w:p w:rsidR="007F1A42" w:rsidRPr="00712044" w:rsidRDefault="007F1A4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</w:tcPr>
          <w:p w:rsidR="007F1A42" w:rsidRPr="00712044" w:rsidRDefault="007F1A4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:rsidR="007F1A42" w:rsidRDefault="007F1A42"/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F1A42" w:rsidTr="00E73FD4">
        <w:tc>
          <w:tcPr>
            <w:tcW w:w="2207" w:type="dxa"/>
          </w:tcPr>
          <w:p w:rsidR="007F1A42" w:rsidRDefault="00FA7662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yle 2013</w:t>
            </w:r>
          </w:p>
        </w:tc>
        <w:tc>
          <w:tcPr>
            <w:tcW w:w="1337" w:type="dxa"/>
          </w:tcPr>
          <w:p w:rsidR="007F1A42" w:rsidRPr="00712044" w:rsidRDefault="00FC014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ES</w:t>
            </w:r>
          </w:p>
        </w:tc>
        <w:tc>
          <w:tcPr>
            <w:tcW w:w="2552" w:type="dxa"/>
          </w:tcPr>
          <w:p w:rsidR="00FC0149" w:rsidRDefault="00FC0149" w:rsidP="00FC0149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Paro versus reading control</w:t>
            </w:r>
          </w:p>
          <w:p w:rsidR="007F1A42" w:rsidRPr="00712044" w:rsidRDefault="00FC0149" w:rsidP="00FC014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crossover n=18)</w:t>
            </w:r>
          </w:p>
        </w:tc>
        <w:tc>
          <w:tcPr>
            <w:tcW w:w="2693" w:type="dxa"/>
          </w:tcPr>
          <w:p w:rsidR="007F1A42" w:rsidRDefault="00FC0149">
            <w:r>
              <w:rPr>
                <w:rFonts w:ascii="Calibri" w:hAnsi="Calibri" w:cs="Calibri"/>
                <w:sz w:val="20"/>
                <w:szCs w:val="20"/>
              </w:rPr>
              <w:t>38.7 (13.7) vs 36.5 (13.7)</w:t>
            </w:r>
          </w:p>
        </w:tc>
        <w:tc>
          <w:tcPr>
            <w:tcW w:w="4678" w:type="dxa"/>
          </w:tcPr>
          <w:p w:rsidR="007F1A42" w:rsidRPr="00973B2F" w:rsidRDefault="00FC0149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Estimate of Cohen’s d effect (0.2 to 0.2), reliability change index (7.51), change deemed not reliable or clinical significant</w:t>
            </w:r>
          </w:p>
        </w:tc>
      </w:tr>
      <w:tr w:rsidR="007F1A42" w:rsidTr="00E73FD4">
        <w:tc>
          <w:tcPr>
            <w:tcW w:w="2207" w:type="dxa"/>
          </w:tcPr>
          <w:p w:rsidR="007F1A42" w:rsidRDefault="00FA7662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alenti-Sol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15</w:t>
            </w:r>
          </w:p>
        </w:tc>
        <w:tc>
          <w:tcPr>
            <w:tcW w:w="1337" w:type="dxa"/>
          </w:tcPr>
          <w:p w:rsidR="007F1A42" w:rsidRPr="00712044" w:rsidRDefault="00FC014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PADEM-NH</w:t>
            </w:r>
          </w:p>
        </w:tc>
        <w:tc>
          <w:tcPr>
            <w:tcW w:w="2552" w:type="dxa"/>
          </w:tcPr>
          <w:p w:rsidR="00FC0149" w:rsidRDefault="00FC0149" w:rsidP="00FC0149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Paro vs usual care (control)</w:t>
            </w:r>
          </w:p>
          <w:p w:rsidR="007F1A42" w:rsidRPr="00712044" w:rsidRDefault="00FC0149" w:rsidP="00C32F7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I: 42, C:32)</w:t>
            </w:r>
          </w:p>
        </w:tc>
        <w:tc>
          <w:tcPr>
            <w:tcW w:w="2693" w:type="dxa"/>
          </w:tcPr>
          <w:p w:rsidR="007F1A42" w:rsidRDefault="00FC0149" w:rsidP="00C32F7B">
            <w:r>
              <w:rPr>
                <w:rFonts w:ascii="Calibri" w:hAnsi="Calibri" w:cs="Calibri"/>
                <w:sz w:val="20"/>
                <w:szCs w:val="20"/>
              </w:rPr>
              <w:t>44.74 (22.29) vs 44.42 (23.59)</w:t>
            </w:r>
          </w:p>
        </w:tc>
        <w:tc>
          <w:tcPr>
            <w:tcW w:w="4678" w:type="dxa"/>
          </w:tcPr>
          <w:p w:rsidR="007F1A42" w:rsidRPr="00973B2F" w:rsidRDefault="00FC0149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aro group showed improvement in apathy compared with control group</w:t>
            </w:r>
            <w:r w:rsidR="00C32F7B" w:rsidRPr="00973B2F">
              <w:rPr>
                <w:rFonts w:ascii="Calibri" w:hAnsi="Calibri" w:cs="Calibri"/>
                <w:sz w:val="18"/>
                <w:szCs w:val="18"/>
              </w:rPr>
              <w:t>, taking into account baseline scores (p=0.049)</w:t>
            </w:r>
          </w:p>
        </w:tc>
      </w:tr>
      <w:tr w:rsidR="007F1A42" w:rsidTr="00E73FD4">
        <w:tc>
          <w:tcPr>
            <w:tcW w:w="2207" w:type="dxa"/>
          </w:tcPr>
          <w:p w:rsidR="007F1A42" w:rsidRPr="00E34000" w:rsidRDefault="007F1A42" w:rsidP="00E73FD4">
            <w:pPr>
              <w:spacing w:after="60"/>
              <w:rPr>
                <w:rFonts w:ascii="Calibri" w:hAnsi="Calibri" w:cs="Calibri"/>
                <w:i/>
                <w:sz w:val="20"/>
                <w:szCs w:val="20"/>
              </w:rPr>
            </w:pPr>
            <w:r w:rsidRPr="00E34000">
              <w:rPr>
                <w:i/>
                <w:sz w:val="20"/>
              </w:rPr>
              <w:t>Sleep</w:t>
            </w:r>
          </w:p>
        </w:tc>
        <w:tc>
          <w:tcPr>
            <w:tcW w:w="1337" w:type="dxa"/>
          </w:tcPr>
          <w:p w:rsidR="007F1A42" w:rsidRPr="00712044" w:rsidRDefault="007F1A4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</w:tcPr>
          <w:p w:rsidR="007F1A42" w:rsidRPr="00712044" w:rsidRDefault="007F1A4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:rsidR="007F1A42" w:rsidRDefault="007F1A42"/>
        </w:tc>
        <w:tc>
          <w:tcPr>
            <w:tcW w:w="4678" w:type="dxa"/>
          </w:tcPr>
          <w:p w:rsidR="007F1A42" w:rsidRPr="00973B2F" w:rsidRDefault="007F1A42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F1A42" w:rsidTr="00826FAE">
        <w:tc>
          <w:tcPr>
            <w:tcW w:w="2207" w:type="dxa"/>
          </w:tcPr>
          <w:p w:rsidR="007F1A42" w:rsidRDefault="00FA7662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yle 2018</w:t>
            </w:r>
            <w:r w:rsidR="00F26ECF">
              <w:rPr>
                <w:rFonts w:ascii="Calibri" w:hAnsi="Calibri" w:cs="Calibri"/>
                <w:sz w:val="20"/>
                <w:szCs w:val="20"/>
              </w:rPr>
              <w:t>b</w:t>
            </w:r>
            <w:bookmarkStart w:id="0" w:name="_GoBack"/>
            <w:bookmarkEnd w:id="0"/>
          </w:p>
        </w:tc>
        <w:tc>
          <w:tcPr>
            <w:tcW w:w="1337" w:type="dxa"/>
          </w:tcPr>
          <w:p w:rsidR="007F1A42" w:rsidRPr="00712044" w:rsidRDefault="00C32F7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ensewea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rmband</w:t>
            </w:r>
          </w:p>
        </w:tc>
        <w:tc>
          <w:tcPr>
            <w:tcW w:w="2552" w:type="dxa"/>
          </w:tcPr>
          <w:p w:rsidR="00C32F7B" w:rsidRDefault="00C32F7B" w:rsidP="00C32F7B">
            <w:pPr>
              <w:rPr>
                <w:rFonts w:ascii="Calibri" w:hAnsi="Calibri" w:cs="Calibri"/>
                <w:sz w:val="18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 xml:space="preserve">Paro vs plush toy </w:t>
            </w:r>
          </w:p>
          <w:p w:rsidR="00C32F7B" w:rsidRPr="00AF18DE" w:rsidRDefault="00C32F7B" w:rsidP="00C32F7B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Paro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vs routine care (control)</w:t>
            </w:r>
          </w:p>
          <w:p w:rsidR="007F1A42" w:rsidRPr="00712044" w:rsidRDefault="00C32F7B" w:rsidP="00C32F7B">
            <w:pPr>
              <w:rPr>
                <w:rFonts w:ascii="Calibri" w:hAnsi="Calibri" w:cs="Calibri"/>
                <w:sz w:val="20"/>
                <w:szCs w:val="20"/>
              </w:rPr>
            </w:pPr>
            <w:r w:rsidRPr="00AF18DE">
              <w:rPr>
                <w:rFonts w:ascii="Calibri" w:hAnsi="Calibri" w:cs="Calibri"/>
                <w:sz w:val="18"/>
                <w:szCs w:val="20"/>
              </w:rPr>
              <w:t>(I:138, Oth:140, C:137)</w:t>
            </w:r>
          </w:p>
        </w:tc>
        <w:tc>
          <w:tcPr>
            <w:tcW w:w="2693" w:type="dxa"/>
          </w:tcPr>
          <w:p w:rsidR="00E73FD4" w:rsidRDefault="00E73FD4">
            <w:pPr>
              <w:rPr>
                <w:rFonts w:ascii="Calibri" w:hAnsi="Calibri" w:cs="Calibri"/>
                <w:sz w:val="20"/>
                <w:szCs w:val="20"/>
              </w:rPr>
            </w:pPr>
            <w:r w:rsidRPr="00E73FD4">
              <w:rPr>
                <w:rFonts w:ascii="MS Mincho" w:eastAsia="MS Mincho" w:hAnsi="MS Mincho" w:cs="MS Mincho" w:hint="eastAsia"/>
                <w:sz w:val="20"/>
                <w:szCs w:val="20"/>
              </w:rPr>
              <w:t>−</w:t>
            </w:r>
            <w:r w:rsidRPr="00E73FD4">
              <w:rPr>
                <w:rFonts w:ascii="Calibri" w:hAnsi="Calibri" w:cs="Calibri"/>
                <w:sz w:val="20"/>
                <w:szCs w:val="20"/>
              </w:rPr>
              <w:t xml:space="preserve">0.46 (0.51 to </w:t>
            </w:r>
            <w:r w:rsidRPr="00E73FD4">
              <w:rPr>
                <w:rFonts w:ascii="MS Mincho" w:eastAsia="MS Mincho" w:hAnsi="MS Mincho" w:cs="MS Mincho" w:hint="eastAsia"/>
                <w:sz w:val="20"/>
                <w:szCs w:val="20"/>
              </w:rPr>
              <w:t>−</w:t>
            </w:r>
            <w:r>
              <w:rPr>
                <w:rFonts w:ascii="Calibri" w:hAnsi="Calibri" w:cs="Calibri"/>
                <w:sz w:val="20"/>
                <w:szCs w:val="20"/>
              </w:rPr>
              <w:t>1.42), p=0.354</w:t>
            </w:r>
          </w:p>
          <w:p w:rsidR="007F1A42" w:rsidRDefault="00E73FD4" w:rsidP="00E73FD4">
            <w:r w:rsidRPr="00E73FD4">
              <w:rPr>
                <w:rFonts w:ascii="Calibri" w:hAnsi="Calibri" w:cs="Calibri"/>
                <w:sz w:val="20"/>
                <w:szCs w:val="20"/>
              </w:rPr>
              <w:t xml:space="preserve">0.58 (0.40 to </w:t>
            </w:r>
            <w:r w:rsidRPr="00E73FD4">
              <w:rPr>
                <w:rFonts w:ascii="MS Mincho" w:eastAsia="MS Mincho" w:hAnsi="MS Mincho" w:cs="MS Mincho" w:hint="eastAsia"/>
                <w:sz w:val="20"/>
                <w:szCs w:val="20"/>
              </w:rPr>
              <w:t>−</w:t>
            </w:r>
            <w:r w:rsidRPr="00E73FD4">
              <w:rPr>
                <w:rFonts w:ascii="Calibri" w:hAnsi="Calibri" w:cs="Calibri"/>
                <w:sz w:val="20"/>
                <w:szCs w:val="20"/>
              </w:rPr>
              <w:t>1.57)</w:t>
            </w:r>
            <w:r>
              <w:rPr>
                <w:rFonts w:ascii="Calibri" w:hAnsi="Calibri" w:cs="Calibri"/>
                <w:sz w:val="20"/>
                <w:szCs w:val="20"/>
              </w:rPr>
              <w:t>, p=</w:t>
            </w:r>
            <w:r w:rsidRPr="00E73FD4"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  <w:tc>
          <w:tcPr>
            <w:tcW w:w="4678" w:type="dxa"/>
          </w:tcPr>
          <w:p w:rsidR="007F1A42" w:rsidRPr="00973B2F" w:rsidRDefault="00E73FD4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No evidence that PARO was effective in improving sleep patterns</w:t>
            </w:r>
          </w:p>
        </w:tc>
      </w:tr>
      <w:tr w:rsidR="007F1A42" w:rsidTr="00826FAE">
        <w:tc>
          <w:tcPr>
            <w:tcW w:w="2207" w:type="dxa"/>
            <w:tcBorders>
              <w:bottom w:val="single" w:sz="4" w:space="0" w:color="auto"/>
            </w:tcBorders>
          </w:tcPr>
          <w:p w:rsidR="007F1A42" w:rsidRDefault="00C32F7B" w:rsidP="0071204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hodberg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1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7F1A42" w:rsidRPr="00712044" w:rsidRDefault="00C32F7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ctigraph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32F7B" w:rsidRDefault="00C32F7B" w:rsidP="00C32F7B"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Paro vs</w:t>
            </w:r>
            <w:r w:rsidRPr="00AF18DE">
              <w:rPr>
                <w:rFonts w:ascii="Calibri" w:hAnsi="Calibri" w:cs="Calibri"/>
                <w:sz w:val="18"/>
                <w:szCs w:val="20"/>
              </w:rPr>
              <w:t xml:space="preserve"> living dog 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vs </w:t>
            </w:r>
            <w:r w:rsidRPr="00AF18DE">
              <w:rPr>
                <w:rFonts w:ascii="Calibri" w:hAnsi="Calibri" w:cs="Calibri"/>
                <w:sz w:val="18"/>
                <w:szCs w:val="20"/>
              </w:rPr>
              <w:t>plush cat (control)</w:t>
            </w:r>
          </w:p>
          <w:p w:rsidR="007F1A42" w:rsidRPr="00712044" w:rsidRDefault="00C32F7B" w:rsidP="00E340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(I:35, Oth:35, C:3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F1A42" w:rsidRDefault="00E73FD4" w:rsidP="00E73FD4">
            <w:pPr>
              <w:rPr>
                <w:sz w:val="18"/>
              </w:rPr>
            </w:pPr>
            <w:r>
              <w:rPr>
                <w:sz w:val="18"/>
              </w:rPr>
              <w:t>Efficiency %: 75(15) vs 79(18) vs 74(17)</w:t>
            </w:r>
            <w:r w:rsidR="00C32F7B">
              <w:rPr>
                <w:sz w:val="18"/>
              </w:rPr>
              <w:t xml:space="preserve"> </w:t>
            </w:r>
          </w:p>
          <w:p w:rsidR="00E73FD4" w:rsidRDefault="00E73FD4" w:rsidP="00E73FD4">
            <w:r>
              <w:rPr>
                <w:sz w:val="18"/>
              </w:rPr>
              <w:t>Frag index: 63(23) vs 52(32) vs 56(35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7F1A42" w:rsidRPr="00973B2F" w:rsidRDefault="00C32F7B" w:rsidP="00E34000">
            <w:pPr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973B2F">
              <w:rPr>
                <w:rFonts w:ascii="Calibri" w:hAnsi="Calibri" w:cs="Calibri"/>
                <w:sz w:val="18"/>
                <w:szCs w:val="18"/>
              </w:rPr>
              <w:t>Paro did not affect sleep efficiency or sleep fragmentation compared to control</w:t>
            </w:r>
            <w:r w:rsidR="00E73FD4" w:rsidRPr="00973B2F">
              <w:rPr>
                <w:rFonts w:ascii="Calibri" w:hAnsi="Calibri" w:cs="Calibri"/>
                <w:sz w:val="18"/>
                <w:szCs w:val="18"/>
              </w:rPr>
              <w:t xml:space="preserve"> or living dog</w:t>
            </w:r>
          </w:p>
        </w:tc>
      </w:tr>
    </w:tbl>
    <w:p w:rsidR="00242056" w:rsidRPr="00826FAE" w:rsidRDefault="00242056">
      <w:pPr>
        <w:rPr>
          <w:sz w:val="20"/>
        </w:rPr>
      </w:pPr>
      <w:r w:rsidRPr="00826FAE">
        <w:rPr>
          <w:sz w:val="20"/>
        </w:rPr>
        <w:t xml:space="preserve">** </w:t>
      </w:r>
      <w:proofErr w:type="gramStart"/>
      <w:r w:rsidRPr="00826FAE">
        <w:rPr>
          <w:sz w:val="20"/>
        </w:rPr>
        <w:t>data</w:t>
      </w:r>
      <w:proofErr w:type="gramEnd"/>
      <w:r w:rsidR="00E73FD4" w:rsidRPr="00826FAE">
        <w:rPr>
          <w:sz w:val="20"/>
        </w:rPr>
        <w:t xml:space="preserve"> obtained </w:t>
      </w:r>
      <w:r w:rsidRPr="00826FAE">
        <w:rPr>
          <w:sz w:val="20"/>
        </w:rPr>
        <w:t xml:space="preserve">from authors </w:t>
      </w:r>
    </w:p>
    <w:p w:rsidR="00AF18DE" w:rsidRPr="00826FAE" w:rsidRDefault="00AF18DE">
      <w:pPr>
        <w:rPr>
          <w:sz w:val="20"/>
        </w:rPr>
      </w:pPr>
      <w:r w:rsidRPr="00826FAE">
        <w:rPr>
          <w:sz w:val="20"/>
        </w:rPr>
        <w:t>UCLA</w:t>
      </w:r>
      <w:r w:rsidR="00E73FD4" w:rsidRPr="00826FAE">
        <w:rPr>
          <w:sz w:val="20"/>
        </w:rPr>
        <w:t>:</w:t>
      </w:r>
      <w:r w:rsidR="00FC0149" w:rsidRPr="00826FAE">
        <w:rPr>
          <w:sz w:val="20"/>
        </w:rPr>
        <w:t xml:space="preserve"> University of California </w:t>
      </w:r>
      <w:r w:rsidR="00826FAE" w:rsidRPr="00826FAE">
        <w:rPr>
          <w:sz w:val="20"/>
        </w:rPr>
        <w:t xml:space="preserve">Los Angeles </w:t>
      </w:r>
      <w:r w:rsidR="00FC0149" w:rsidRPr="00826FAE">
        <w:rPr>
          <w:sz w:val="20"/>
        </w:rPr>
        <w:t>Loneliness</w:t>
      </w:r>
      <w:r w:rsidR="00826FAE" w:rsidRPr="00826FAE">
        <w:rPr>
          <w:sz w:val="20"/>
        </w:rPr>
        <w:t xml:space="preserve"> Scale</w:t>
      </w:r>
      <w:r w:rsidR="00E73FD4" w:rsidRPr="00826FAE">
        <w:rPr>
          <w:sz w:val="20"/>
        </w:rPr>
        <w:t>,</w:t>
      </w:r>
      <w:r w:rsidRPr="00826FAE">
        <w:rPr>
          <w:sz w:val="20"/>
        </w:rPr>
        <w:t xml:space="preserve"> BARS</w:t>
      </w:r>
      <w:r w:rsidR="00E73FD4" w:rsidRPr="00826FAE">
        <w:rPr>
          <w:sz w:val="20"/>
        </w:rPr>
        <w:t xml:space="preserve">: Brief Agitation Rating Scale, </w:t>
      </w:r>
      <w:r w:rsidRPr="00826FAE">
        <w:rPr>
          <w:sz w:val="20"/>
        </w:rPr>
        <w:t>CMAI</w:t>
      </w:r>
      <w:r w:rsidR="00E73FD4" w:rsidRPr="00826FAE">
        <w:rPr>
          <w:sz w:val="20"/>
        </w:rPr>
        <w:t xml:space="preserve">: Cohen-Mansfield Agitation Inventory, </w:t>
      </w:r>
      <w:r w:rsidRPr="00826FAE">
        <w:rPr>
          <w:sz w:val="20"/>
        </w:rPr>
        <w:t>CSDD</w:t>
      </w:r>
      <w:r w:rsidR="00E73FD4" w:rsidRPr="00826FAE">
        <w:rPr>
          <w:sz w:val="20"/>
        </w:rPr>
        <w:t xml:space="preserve">: </w:t>
      </w:r>
      <w:r w:rsidR="00826FAE" w:rsidRPr="00826FAE">
        <w:rPr>
          <w:sz w:val="20"/>
        </w:rPr>
        <w:t xml:space="preserve">Cornell Scale for Symptoms of Depression in Dementia, GDS: Geriatric Depression Scale, </w:t>
      </w:r>
      <w:r w:rsidR="002156AD" w:rsidRPr="00826FAE">
        <w:rPr>
          <w:sz w:val="20"/>
        </w:rPr>
        <w:t>QUALID</w:t>
      </w:r>
      <w:r w:rsidR="00826FAE" w:rsidRPr="00826FAE">
        <w:rPr>
          <w:sz w:val="20"/>
        </w:rPr>
        <w:t xml:space="preserve">: Quality of Life in Late-stage Dementia, </w:t>
      </w:r>
      <w:r w:rsidR="002156AD" w:rsidRPr="00826FAE">
        <w:rPr>
          <w:sz w:val="20"/>
        </w:rPr>
        <w:t>QOL-AD</w:t>
      </w:r>
      <w:r w:rsidR="00826FAE" w:rsidRPr="00826FAE">
        <w:rPr>
          <w:sz w:val="20"/>
        </w:rPr>
        <w:t>:</w:t>
      </w:r>
      <w:r w:rsidR="00FC0149" w:rsidRPr="00826FAE">
        <w:rPr>
          <w:sz w:val="20"/>
        </w:rPr>
        <w:t xml:space="preserve"> </w:t>
      </w:r>
      <w:r w:rsidR="00DE4146">
        <w:rPr>
          <w:sz w:val="20"/>
        </w:rPr>
        <w:t>Quality of Life in Alzheimer’s Disease</w:t>
      </w:r>
      <w:r w:rsidR="00E34000">
        <w:rPr>
          <w:sz w:val="20"/>
        </w:rPr>
        <w:t xml:space="preserve">,   </w:t>
      </w:r>
      <w:r w:rsidR="00DE4146">
        <w:rPr>
          <w:sz w:val="20"/>
        </w:rPr>
        <w:t xml:space="preserve"> </w:t>
      </w:r>
      <w:r w:rsidR="00FC0149" w:rsidRPr="00826FAE">
        <w:rPr>
          <w:sz w:val="20"/>
        </w:rPr>
        <w:t>AES</w:t>
      </w:r>
      <w:r w:rsidR="00826FAE" w:rsidRPr="00826FAE">
        <w:rPr>
          <w:sz w:val="20"/>
        </w:rPr>
        <w:t xml:space="preserve">: Apathy Evaluation Scale, </w:t>
      </w:r>
      <w:r w:rsidR="00FC0149" w:rsidRPr="00826FAE">
        <w:rPr>
          <w:sz w:val="20"/>
        </w:rPr>
        <w:t>APADEM-NH</w:t>
      </w:r>
      <w:r w:rsidR="00826FAE" w:rsidRPr="00826FAE">
        <w:rPr>
          <w:sz w:val="20"/>
        </w:rPr>
        <w:t>: Apathy Scale for Institutionalized Patients with Dementia Nursing Home version, RAID: Rating Anxiety in Dementia</w:t>
      </w:r>
    </w:p>
    <w:sectPr w:rsidR="00AF18DE" w:rsidRPr="00826FAE" w:rsidSect="007120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44"/>
    <w:rsid w:val="0000081D"/>
    <w:rsid w:val="00000D63"/>
    <w:rsid w:val="000020B8"/>
    <w:rsid w:val="00004AD6"/>
    <w:rsid w:val="000110D1"/>
    <w:rsid w:val="00020D5D"/>
    <w:rsid w:val="00032338"/>
    <w:rsid w:val="00033126"/>
    <w:rsid w:val="00033BE3"/>
    <w:rsid w:val="00035410"/>
    <w:rsid w:val="00036A77"/>
    <w:rsid w:val="00043EA1"/>
    <w:rsid w:val="00050A09"/>
    <w:rsid w:val="00054F50"/>
    <w:rsid w:val="000618D5"/>
    <w:rsid w:val="0007034F"/>
    <w:rsid w:val="000728E2"/>
    <w:rsid w:val="00073E46"/>
    <w:rsid w:val="00077DAD"/>
    <w:rsid w:val="00080591"/>
    <w:rsid w:val="00083929"/>
    <w:rsid w:val="00084E09"/>
    <w:rsid w:val="00084F11"/>
    <w:rsid w:val="00094559"/>
    <w:rsid w:val="000A38DD"/>
    <w:rsid w:val="000B237D"/>
    <w:rsid w:val="000B4964"/>
    <w:rsid w:val="000B7917"/>
    <w:rsid w:val="000C5A9B"/>
    <w:rsid w:val="000D045A"/>
    <w:rsid w:val="000D0605"/>
    <w:rsid w:val="000D0E36"/>
    <w:rsid w:val="000D3F95"/>
    <w:rsid w:val="000D4843"/>
    <w:rsid w:val="000D6762"/>
    <w:rsid w:val="000D6E17"/>
    <w:rsid w:val="000E4E92"/>
    <w:rsid w:val="000E5936"/>
    <w:rsid w:val="000E5B03"/>
    <w:rsid w:val="000F147C"/>
    <w:rsid w:val="000F2764"/>
    <w:rsid w:val="000F4F8C"/>
    <w:rsid w:val="001105C6"/>
    <w:rsid w:val="00110A09"/>
    <w:rsid w:val="00112A3E"/>
    <w:rsid w:val="00113FCA"/>
    <w:rsid w:val="00115651"/>
    <w:rsid w:val="00122EDF"/>
    <w:rsid w:val="00131685"/>
    <w:rsid w:val="00132126"/>
    <w:rsid w:val="00133D05"/>
    <w:rsid w:val="001367AD"/>
    <w:rsid w:val="00137BB8"/>
    <w:rsid w:val="00145565"/>
    <w:rsid w:val="00147AA5"/>
    <w:rsid w:val="00150493"/>
    <w:rsid w:val="00151681"/>
    <w:rsid w:val="00152B00"/>
    <w:rsid w:val="00157CD0"/>
    <w:rsid w:val="0016099A"/>
    <w:rsid w:val="001615D4"/>
    <w:rsid w:val="0016653A"/>
    <w:rsid w:val="0017158C"/>
    <w:rsid w:val="00173386"/>
    <w:rsid w:val="00177225"/>
    <w:rsid w:val="00185844"/>
    <w:rsid w:val="001A1FF0"/>
    <w:rsid w:val="001A6E75"/>
    <w:rsid w:val="001B1EE4"/>
    <w:rsid w:val="001B32A4"/>
    <w:rsid w:val="001B4785"/>
    <w:rsid w:val="001B4DFA"/>
    <w:rsid w:val="001B5FAF"/>
    <w:rsid w:val="001B6AE9"/>
    <w:rsid w:val="001B7573"/>
    <w:rsid w:val="001C5D83"/>
    <w:rsid w:val="001D1BC7"/>
    <w:rsid w:val="001D318D"/>
    <w:rsid w:val="001D3631"/>
    <w:rsid w:val="001E4095"/>
    <w:rsid w:val="001E77BB"/>
    <w:rsid w:val="001F5B62"/>
    <w:rsid w:val="0020009D"/>
    <w:rsid w:val="00200988"/>
    <w:rsid w:val="002016C8"/>
    <w:rsid w:val="00205B3B"/>
    <w:rsid w:val="00212955"/>
    <w:rsid w:val="002156AD"/>
    <w:rsid w:val="00215B99"/>
    <w:rsid w:val="002267EC"/>
    <w:rsid w:val="00242056"/>
    <w:rsid w:val="00243B83"/>
    <w:rsid w:val="002465C3"/>
    <w:rsid w:val="00256D4F"/>
    <w:rsid w:val="00270AA4"/>
    <w:rsid w:val="00270FE9"/>
    <w:rsid w:val="00283345"/>
    <w:rsid w:val="002915C1"/>
    <w:rsid w:val="002916C4"/>
    <w:rsid w:val="0029356A"/>
    <w:rsid w:val="00293A7F"/>
    <w:rsid w:val="002B1FE8"/>
    <w:rsid w:val="002B736E"/>
    <w:rsid w:val="002D0E9E"/>
    <w:rsid w:val="002D2127"/>
    <w:rsid w:val="002D29DC"/>
    <w:rsid w:val="002E1E1E"/>
    <w:rsid w:val="002E20E1"/>
    <w:rsid w:val="002E3EE6"/>
    <w:rsid w:val="002E4F7E"/>
    <w:rsid w:val="002E7A74"/>
    <w:rsid w:val="002F1290"/>
    <w:rsid w:val="002F30DB"/>
    <w:rsid w:val="002F741D"/>
    <w:rsid w:val="003044D1"/>
    <w:rsid w:val="0030452A"/>
    <w:rsid w:val="00306796"/>
    <w:rsid w:val="00311152"/>
    <w:rsid w:val="003230A6"/>
    <w:rsid w:val="00324081"/>
    <w:rsid w:val="00324A69"/>
    <w:rsid w:val="003278D1"/>
    <w:rsid w:val="00333A36"/>
    <w:rsid w:val="00333B3E"/>
    <w:rsid w:val="00335F2C"/>
    <w:rsid w:val="00337F33"/>
    <w:rsid w:val="0034047D"/>
    <w:rsid w:val="0034179C"/>
    <w:rsid w:val="00341EB7"/>
    <w:rsid w:val="003531D2"/>
    <w:rsid w:val="00357357"/>
    <w:rsid w:val="003622D0"/>
    <w:rsid w:val="00365850"/>
    <w:rsid w:val="00380272"/>
    <w:rsid w:val="00386EF5"/>
    <w:rsid w:val="003906CC"/>
    <w:rsid w:val="00392775"/>
    <w:rsid w:val="0039589A"/>
    <w:rsid w:val="003B0D36"/>
    <w:rsid w:val="003B19D1"/>
    <w:rsid w:val="003D0325"/>
    <w:rsid w:val="003D3F17"/>
    <w:rsid w:val="003D7058"/>
    <w:rsid w:val="003E130E"/>
    <w:rsid w:val="003E1E26"/>
    <w:rsid w:val="003E7EB3"/>
    <w:rsid w:val="003F32F6"/>
    <w:rsid w:val="00402DA4"/>
    <w:rsid w:val="00406286"/>
    <w:rsid w:val="00412984"/>
    <w:rsid w:val="004150E5"/>
    <w:rsid w:val="0041768C"/>
    <w:rsid w:val="00424643"/>
    <w:rsid w:val="00427059"/>
    <w:rsid w:val="00427D69"/>
    <w:rsid w:val="00427F3E"/>
    <w:rsid w:val="00435165"/>
    <w:rsid w:val="00435C25"/>
    <w:rsid w:val="00436D04"/>
    <w:rsid w:val="004379D3"/>
    <w:rsid w:val="004414B5"/>
    <w:rsid w:val="00442BA9"/>
    <w:rsid w:val="00443EC9"/>
    <w:rsid w:val="004537FC"/>
    <w:rsid w:val="00454F0F"/>
    <w:rsid w:val="00457671"/>
    <w:rsid w:val="00457CBB"/>
    <w:rsid w:val="004615BA"/>
    <w:rsid w:val="00461643"/>
    <w:rsid w:val="00470ACA"/>
    <w:rsid w:val="00472E50"/>
    <w:rsid w:val="00475355"/>
    <w:rsid w:val="00480079"/>
    <w:rsid w:val="00482BC0"/>
    <w:rsid w:val="00487A3E"/>
    <w:rsid w:val="004917E8"/>
    <w:rsid w:val="00493F7D"/>
    <w:rsid w:val="0049433D"/>
    <w:rsid w:val="004A613A"/>
    <w:rsid w:val="004D10BF"/>
    <w:rsid w:val="004D2D97"/>
    <w:rsid w:val="004D5DAF"/>
    <w:rsid w:val="004E13FA"/>
    <w:rsid w:val="004E161F"/>
    <w:rsid w:val="004E5D07"/>
    <w:rsid w:val="004E6754"/>
    <w:rsid w:val="004F4830"/>
    <w:rsid w:val="004F48BC"/>
    <w:rsid w:val="004F59F2"/>
    <w:rsid w:val="0051355B"/>
    <w:rsid w:val="00522158"/>
    <w:rsid w:val="005316EC"/>
    <w:rsid w:val="00533CEB"/>
    <w:rsid w:val="00534A5C"/>
    <w:rsid w:val="00542A26"/>
    <w:rsid w:val="00543369"/>
    <w:rsid w:val="0054557A"/>
    <w:rsid w:val="00553F5C"/>
    <w:rsid w:val="00564088"/>
    <w:rsid w:val="0058525C"/>
    <w:rsid w:val="005856C7"/>
    <w:rsid w:val="00592C30"/>
    <w:rsid w:val="00593645"/>
    <w:rsid w:val="005947AE"/>
    <w:rsid w:val="00595BC7"/>
    <w:rsid w:val="005A4930"/>
    <w:rsid w:val="005A540B"/>
    <w:rsid w:val="005B3280"/>
    <w:rsid w:val="005B5CD5"/>
    <w:rsid w:val="005C147A"/>
    <w:rsid w:val="005C7F88"/>
    <w:rsid w:val="005D0165"/>
    <w:rsid w:val="005D76D1"/>
    <w:rsid w:val="005E28BC"/>
    <w:rsid w:val="005F04A5"/>
    <w:rsid w:val="005F3DE0"/>
    <w:rsid w:val="006003D0"/>
    <w:rsid w:val="00604621"/>
    <w:rsid w:val="00604D47"/>
    <w:rsid w:val="00612218"/>
    <w:rsid w:val="0061266D"/>
    <w:rsid w:val="0062313B"/>
    <w:rsid w:val="00623931"/>
    <w:rsid w:val="00626DE9"/>
    <w:rsid w:val="006352AA"/>
    <w:rsid w:val="00636A33"/>
    <w:rsid w:val="0064461D"/>
    <w:rsid w:val="00645786"/>
    <w:rsid w:val="00651858"/>
    <w:rsid w:val="00656828"/>
    <w:rsid w:val="00664207"/>
    <w:rsid w:val="00676B60"/>
    <w:rsid w:val="006814B4"/>
    <w:rsid w:val="006869DA"/>
    <w:rsid w:val="006876C9"/>
    <w:rsid w:val="00693365"/>
    <w:rsid w:val="006A227D"/>
    <w:rsid w:val="006A40BB"/>
    <w:rsid w:val="006A40D2"/>
    <w:rsid w:val="006C04BF"/>
    <w:rsid w:val="006D15D8"/>
    <w:rsid w:val="006D2AF8"/>
    <w:rsid w:val="006E0151"/>
    <w:rsid w:val="006E62B6"/>
    <w:rsid w:val="006F4E49"/>
    <w:rsid w:val="0070232A"/>
    <w:rsid w:val="0070261F"/>
    <w:rsid w:val="007047F2"/>
    <w:rsid w:val="007060EF"/>
    <w:rsid w:val="00712044"/>
    <w:rsid w:val="0071221A"/>
    <w:rsid w:val="00720C02"/>
    <w:rsid w:val="0072255E"/>
    <w:rsid w:val="00726632"/>
    <w:rsid w:val="0073044E"/>
    <w:rsid w:val="00733C99"/>
    <w:rsid w:val="007345CF"/>
    <w:rsid w:val="00743808"/>
    <w:rsid w:val="007445CE"/>
    <w:rsid w:val="00747C03"/>
    <w:rsid w:val="007521C6"/>
    <w:rsid w:val="00755510"/>
    <w:rsid w:val="007568E8"/>
    <w:rsid w:val="00757FB7"/>
    <w:rsid w:val="0076068D"/>
    <w:rsid w:val="00763258"/>
    <w:rsid w:val="00767776"/>
    <w:rsid w:val="00770B76"/>
    <w:rsid w:val="00771616"/>
    <w:rsid w:val="0077381F"/>
    <w:rsid w:val="007774D2"/>
    <w:rsid w:val="0078125B"/>
    <w:rsid w:val="00781A44"/>
    <w:rsid w:val="007845FF"/>
    <w:rsid w:val="00784AA8"/>
    <w:rsid w:val="00784FE0"/>
    <w:rsid w:val="007937BE"/>
    <w:rsid w:val="00797846"/>
    <w:rsid w:val="007A2F61"/>
    <w:rsid w:val="007A5219"/>
    <w:rsid w:val="007A63F7"/>
    <w:rsid w:val="007A6B51"/>
    <w:rsid w:val="007B1E2D"/>
    <w:rsid w:val="007D02E9"/>
    <w:rsid w:val="007D0895"/>
    <w:rsid w:val="007D3212"/>
    <w:rsid w:val="007D567A"/>
    <w:rsid w:val="007D5DE9"/>
    <w:rsid w:val="007E7A1D"/>
    <w:rsid w:val="007F068E"/>
    <w:rsid w:val="007F1A42"/>
    <w:rsid w:val="007F1CE0"/>
    <w:rsid w:val="007F28BA"/>
    <w:rsid w:val="007F65DC"/>
    <w:rsid w:val="0080529C"/>
    <w:rsid w:val="00805595"/>
    <w:rsid w:val="00807250"/>
    <w:rsid w:val="00811B29"/>
    <w:rsid w:val="0081460E"/>
    <w:rsid w:val="00823537"/>
    <w:rsid w:val="00826FAE"/>
    <w:rsid w:val="00830432"/>
    <w:rsid w:val="0083283D"/>
    <w:rsid w:val="008401B9"/>
    <w:rsid w:val="00842D89"/>
    <w:rsid w:val="008532CA"/>
    <w:rsid w:val="008546DD"/>
    <w:rsid w:val="00865661"/>
    <w:rsid w:val="00875A69"/>
    <w:rsid w:val="008765EB"/>
    <w:rsid w:val="0088603D"/>
    <w:rsid w:val="00887014"/>
    <w:rsid w:val="008A41EA"/>
    <w:rsid w:val="008A7FF1"/>
    <w:rsid w:val="008B7AA5"/>
    <w:rsid w:val="008B7D15"/>
    <w:rsid w:val="008D638E"/>
    <w:rsid w:val="008E0009"/>
    <w:rsid w:val="008E39EE"/>
    <w:rsid w:val="008E50C7"/>
    <w:rsid w:val="008E6BA2"/>
    <w:rsid w:val="008F4B21"/>
    <w:rsid w:val="008F7100"/>
    <w:rsid w:val="009158DA"/>
    <w:rsid w:val="00927DC5"/>
    <w:rsid w:val="00932A5E"/>
    <w:rsid w:val="00934DDB"/>
    <w:rsid w:val="0093780B"/>
    <w:rsid w:val="00941FE6"/>
    <w:rsid w:val="009458D5"/>
    <w:rsid w:val="00946A36"/>
    <w:rsid w:val="00947C22"/>
    <w:rsid w:val="00951CFA"/>
    <w:rsid w:val="00961DA9"/>
    <w:rsid w:val="00971FCE"/>
    <w:rsid w:val="009736F2"/>
    <w:rsid w:val="00973B2F"/>
    <w:rsid w:val="009760A8"/>
    <w:rsid w:val="00977432"/>
    <w:rsid w:val="009776B4"/>
    <w:rsid w:val="009946DA"/>
    <w:rsid w:val="00995624"/>
    <w:rsid w:val="00995A80"/>
    <w:rsid w:val="00995EF6"/>
    <w:rsid w:val="009A2286"/>
    <w:rsid w:val="009C1D48"/>
    <w:rsid w:val="009D2C27"/>
    <w:rsid w:val="009D320E"/>
    <w:rsid w:val="009D34EA"/>
    <w:rsid w:val="009D3934"/>
    <w:rsid w:val="009D6AE2"/>
    <w:rsid w:val="009E0CF1"/>
    <w:rsid w:val="009E0D58"/>
    <w:rsid w:val="009E53F5"/>
    <w:rsid w:val="009F094E"/>
    <w:rsid w:val="009F0A54"/>
    <w:rsid w:val="009F0C96"/>
    <w:rsid w:val="009F4F7A"/>
    <w:rsid w:val="009F5346"/>
    <w:rsid w:val="009F5437"/>
    <w:rsid w:val="009F5F6B"/>
    <w:rsid w:val="009F6A13"/>
    <w:rsid w:val="00A02A27"/>
    <w:rsid w:val="00A0370C"/>
    <w:rsid w:val="00A110FC"/>
    <w:rsid w:val="00A11A21"/>
    <w:rsid w:val="00A1535D"/>
    <w:rsid w:val="00A17AB3"/>
    <w:rsid w:val="00A220A5"/>
    <w:rsid w:val="00A220C8"/>
    <w:rsid w:val="00A30853"/>
    <w:rsid w:val="00A31E35"/>
    <w:rsid w:val="00A32B9F"/>
    <w:rsid w:val="00A34353"/>
    <w:rsid w:val="00A369A6"/>
    <w:rsid w:val="00A44990"/>
    <w:rsid w:val="00A47041"/>
    <w:rsid w:val="00A637AC"/>
    <w:rsid w:val="00A7437A"/>
    <w:rsid w:val="00A7477B"/>
    <w:rsid w:val="00A778F9"/>
    <w:rsid w:val="00A8020A"/>
    <w:rsid w:val="00A847BB"/>
    <w:rsid w:val="00A91617"/>
    <w:rsid w:val="00A937F0"/>
    <w:rsid w:val="00A94650"/>
    <w:rsid w:val="00A967ED"/>
    <w:rsid w:val="00A969EC"/>
    <w:rsid w:val="00AA0FA9"/>
    <w:rsid w:val="00AA4E17"/>
    <w:rsid w:val="00AA7C24"/>
    <w:rsid w:val="00AB0512"/>
    <w:rsid w:val="00AB4590"/>
    <w:rsid w:val="00AC06AE"/>
    <w:rsid w:val="00AC6CCC"/>
    <w:rsid w:val="00AD046F"/>
    <w:rsid w:val="00AD7BE5"/>
    <w:rsid w:val="00AE2DAA"/>
    <w:rsid w:val="00AF18DE"/>
    <w:rsid w:val="00AF26C5"/>
    <w:rsid w:val="00B00640"/>
    <w:rsid w:val="00B00E14"/>
    <w:rsid w:val="00B0273A"/>
    <w:rsid w:val="00B06A90"/>
    <w:rsid w:val="00B07ABB"/>
    <w:rsid w:val="00B10A55"/>
    <w:rsid w:val="00B10BD0"/>
    <w:rsid w:val="00B14B9E"/>
    <w:rsid w:val="00B25E12"/>
    <w:rsid w:val="00B349FA"/>
    <w:rsid w:val="00B43778"/>
    <w:rsid w:val="00B4424F"/>
    <w:rsid w:val="00B45549"/>
    <w:rsid w:val="00B47261"/>
    <w:rsid w:val="00B507A8"/>
    <w:rsid w:val="00B51294"/>
    <w:rsid w:val="00B513F8"/>
    <w:rsid w:val="00B51D00"/>
    <w:rsid w:val="00B51DDA"/>
    <w:rsid w:val="00B53A4E"/>
    <w:rsid w:val="00B546E4"/>
    <w:rsid w:val="00B54FDC"/>
    <w:rsid w:val="00B57FD1"/>
    <w:rsid w:val="00B67DE9"/>
    <w:rsid w:val="00B70FED"/>
    <w:rsid w:val="00B7667E"/>
    <w:rsid w:val="00B7679C"/>
    <w:rsid w:val="00B812B0"/>
    <w:rsid w:val="00B8359D"/>
    <w:rsid w:val="00B83DEA"/>
    <w:rsid w:val="00B85D91"/>
    <w:rsid w:val="00B8742F"/>
    <w:rsid w:val="00B97DF3"/>
    <w:rsid w:val="00BA21AC"/>
    <w:rsid w:val="00BA303E"/>
    <w:rsid w:val="00BA6001"/>
    <w:rsid w:val="00BA6372"/>
    <w:rsid w:val="00BB1870"/>
    <w:rsid w:val="00BB290A"/>
    <w:rsid w:val="00BB343E"/>
    <w:rsid w:val="00BC2EBE"/>
    <w:rsid w:val="00BC3531"/>
    <w:rsid w:val="00BD35B6"/>
    <w:rsid w:val="00BE2BDA"/>
    <w:rsid w:val="00BE4387"/>
    <w:rsid w:val="00BE5410"/>
    <w:rsid w:val="00BE69F2"/>
    <w:rsid w:val="00BE77FD"/>
    <w:rsid w:val="00BF1AC3"/>
    <w:rsid w:val="00C05CFF"/>
    <w:rsid w:val="00C116C9"/>
    <w:rsid w:val="00C13B13"/>
    <w:rsid w:val="00C218C1"/>
    <w:rsid w:val="00C243EE"/>
    <w:rsid w:val="00C2495A"/>
    <w:rsid w:val="00C2527A"/>
    <w:rsid w:val="00C25310"/>
    <w:rsid w:val="00C25EA4"/>
    <w:rsid w:val="00C27052"/>
    <w:rsid w:val="00C32560"/>
    <w:rsid w:val="00C32F7B"/>
    <w:rsid w:val="00C33FC5"/>
    <w:rsid w:val="00C420C7"/>
    <w:rsid w:val="00C42157"/>
    <w:rsid w:val="00C45A0E"/>
    <w:rsid w:val="00C51F2F"/>
    <w:rsid w:val="00C52F5F"/>
    <w:rsid w:val="00C67B5F"/>
    <w:rsid w:val="00C70214"/>
    <w:rsid w:val="00C71FC9"/>
    <w:rsid w:val="00C75DBA"/>
    <w:rsid w:val="00C77448"/>
    <w:rsid w:val="00C81506"/>
    <w:rsid w:val="00C91796"/>
    <w:rsid w:val="00C966D3"/>
    <w:rsid w:val="00C9762D"/>
    <w:rsid w:val="00CA35BE"/>
    <w:rsid w:val="00CA4547"/>
    <w:rsid w:val="00CA68B3"/>
    <w:rsid w:val="00CB1CD3"/>
    <w:rsid w:val="00CB27AE"/>
    <w:rsid w:val="00CB2AAB"/>
    <w:rsid w:val="00CB5B8C"/>
    <w:rsid w:val="00CB7FAC"/>
    <w:rsid w:val="00CC3FF4"/>
    <w:rsid w:val="00CC7627"/>
    <w:rsid w:val="00CD761B"/>
    <w:rsid w:val="00CE325E"/>
    <w:rsid w:val="00CE6F5D"/>
    <w:rsid w:val="00CF0669"/>
    <w:rsid w:val="00D01B7E"/>
    <w:rsid w:val="00D03858"/>
    <w:rsid w:val="00D13053"/>
    <w:rsid w:val="00D25CF6"/>
    <w:rsid w:val="00D26C3E"/>
    <w:rsid w:val="00D35219"/>
    <w:rsid w:val="00D54FDC"/>
    <w:rsid w:val="00D56127"/>
    <w:rsid w:val="00D57771"/>
    <w:rsid w:val="00D63305"/>
    <w:rsid w:val="00D65ABE"/>
    <w:rsid w:val="00D70EA7"/>
    <w:rsid w:val="00D7700D"/>
    <w:rsid w:val="00D926B2"/>
    <w:rsid w:val="00D93517"/>
    <w:rsid w:val="00D93E10"/>
    <w:rsid w:val="00D97774"/>
    <w:rsid w:val="00DA1C9B"/>
    <w:rsid w:val="00DA3496"/>
    <w:rsid w:val="00DA6A7C"/>
    <w:rsid w:val="00DA7294"/>
    <w:rsid w:val="00DB1A92"/>
    <w:rsid w:val="00DB4C0C"/>
    <w:rsid w:val="00DC040B"/>
    <w:rsid w:val="00DC1924"/>
    <w:rsid w:val="00DD03EB"/>
    <w:rsid w:val="00DD133C"/>
    <w:rsid w:val="00DD4019"/>
    <w:rsid w:val="00DE2142"/>
    <w:rsid w:val="00DE4146"/>
    <w:rsid w:val="00DE5C4B"/>
    <w:rsid w:val="00DF0656"/>
    <w:rsid w:val="00DF1018"/>
    <w:rsid w:val="00DF720F"/>
    <w:rsid w:val="00E0557C"/>
    <w:rsid w:val="00E105C7"/>
    <w:rsid w:val="00E14822"/>
    <w:rsid w:val="00E14834"/>
    <w:rsid w:val="00E14E06"/>
    <w:rsid w:val="00E2550B"/>
    <w:rsid w:val="00E27439"/>
    <w:rsid w:val="00E31D62"/>
    <w:rsid w:val="00E34000"/>
    <w:rsid w:val="00E3425C"/>
    <w:rsid w:val="00E36232"/>
    <w:rsid w:val="00E367B1"/>
    <w:rsid w:val="00E3683E"/>
    <w:rsid w:val="00E37A42"/>
    <w:rsid w:val="00E53EDB"/>
    <w:rsid w:val="00E55F11"/>
    <w:rsid w:val="00E662D5"/>
    <w:rsid w:val="00E7344B"/>
    <w:rsid w:val="00E73FD4"/>
    <w:rsid w:val="00E82D1B"/>
    <w:rsid w:val="00E86504"/>
    <w:rsid w:val="00E87C9B"/>
    <w:rsid w:val="00E95BD6"/>
    <w:rsid w:val="00E96CB1"/>
    <w:rsid w:val="00EA2168"/>
    <w:rsid w:val="00EA52E4"/>
    <w:rsid w:val="00EB3835"/>
    <w:rsid w:val="00EB4FC3"/>
    <w:rsid w:val="00EC6930"/>
    <w:rsid w:val="00EC694F"/>
    <w:rsid w:val="00ED3378"/>
    <w:rsid w:val="00ED7333"/>
    <w:rsid w:val="00EE10D9"/>
    <w:rsid w:val="00EE1202"/>
    <w:rsid w:val="00EE1276"/>
    <w:rsid w:val="00EE58F6"/>
    <w:rsid w:val="00EF5660"/>
    <w:rsid w:val="00F07E3C"/>
    <w:rsid w:val="00F217FB"/>
    <w:rsid w:val="00F26ECF"/>
    <w:rsid w:val="00F27EE1"/>
    <w:rsid w:val="00F31EC3"/>
    <w:rsid w:val="00F33EE9"/>
    <w:rsid w:val="00F37A88"/>
    <w:rsid w:val="00F40B03"/>
    <w:rsid w:val="00F46740"/>
    <w:rsid w:val="00F52EE0"/>
    <w:rsid w:val="00F5344F"/>
    <w:rsid w:val="00F63088"/>
    <w:rsid w:val="00F64B6F"/>
    <w:rsid w:val="00F650DF"/>
    <w:rsid w:val="00F6681A"/>
    <w:rsid w:val="00F72ED8"/>
    <w:rsid w:val="00F74B6F"/>
    <w:rsid w:val="00F77EEB"/>
    <w:rsid w:val="00F902ED"/>
    <w:rsid w:val="00FA1A21"/>
    <w:rsid w:val="00FA752D"/>
    <w:rsid w:val="00FA7662"/>
    <w:rsid w:val="00FB533E"/>
    <w:rsid w:val="00FC0149"/>
    <w:rsid w:val="00FC0D02"/>
    <w:rsid w:val="00FC1382"/>
    <w:rsid w:val="00FD0BF4"/>
    <w:rsid w:val="00FD5622"/>
    <w:rsid w:val="00FD6E01"/>
    <w:rsid w:val="00FE32E8"/>
    <w:rsid w:val="00FE469D"/>
    <w:rsid w:val="00FE5AAA"/>
    <w:rsid w:val="00FE652C"/>
    <w:rsid w:val="00FF4E6E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0BA80-9D2D-475A-A171-05639372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5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tt, Rebecca</dc:creator>
  <cp:keywords/>
  <dc:description/>
  <cp:lastModifiedBy>Abbott, Rebecca</cp:lastModifiedBy>
  <cp:revision>2</cp:revision>
  <cp:lastPrinted>2018-07-10T11:32:00Z</cp:lastPrinted>
  <dcterms:created xsi:type="dcterms:W3CDTF">2019-05-03T10:50:00Z</dcterms:created>
  <dcterms:modified xsi:type="dcterms:W3CDTF">2019-05-03T10:50:00Z</dcterms:modified>
</cp:coreProperties>
</file>